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13A16" w14:textId="69548716" w:rsidR="009D2552" w:rsidRPr="004D488E" w:rsidRDefault="00A22B3B" w:rsidP="000F71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48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D488E">
        <w:rPr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05FAD643" w14:textId="15E0D62B" w:rsidR="00BE1EF4" w:rsidRDefault="00A22B3B" w:rsidP="005278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940255"/>
      <w:r w:rsidRPr="004D48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6C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D488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F2766" w:rsidRPr="004D48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="000C70E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atient characteristics and </w:t>
      </w:r>
      <w:r w:rsidR="000C70E3">
        <w:rPr>
          <w:rFonts w:ascii="Times New Roman" w:hAnsi="Times New Roman" w:cs="Times New Roman"/>
          <w:b/>
          <w:bCs/>
          <w:sz w:val="24"/>
          <w:szCs w:val="24"/>
        </w:rPr>
        <w:t xml:space="preserve">the list of 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variants analyzed </w:t>
      </w:r>
      <w:r w:rsidR="000C70E3">
        <w:rPr>
          <w:rFonts w:ascii="Times New Roman" w:hAnsi="Times New Roman" w:cs="Times New Roman"/>
          <w:b/>
          <w:bCs/>
          <w:sz w:val="24"/>
          <w:szCs w:val="24"/>
        </w:rPr>
        <w:t>to determine the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 accuracy for</w:t>
      </w:r>
      <w:r w:rsidR="000C70E3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 detection of SNV</w:t>
      </w:r>
      <w:r w:rsidR="000C70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>, indel</w:t>
      </w:r>
      <w:r w:rsidR="000C70E3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0C70E3" w:rsidRPr="004A28B9">
        <w:rPr>
          <w:rFonts w:ascii="Times New Roman" w:hAnsi="Times New Roman" w:cs="Times New Roman"/>
          <w:b/>
          <w:bCs/>
          <w:sz w:val="24"/>
          <w:szCs w:val="24"/>
        </w:rPr>
        <w:t>and copy-number loss</w:t>
      </w:r>
      <w:r w:rsidR="00534A1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f1"/>
        <w:tblW w:w="8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924"/>
        <w:gridCol w:w="583"/>
        <w:gridCol w:w="908"/>
        <w:gridCol w:w="1202"/>
        <w:gridCol w:w="1698"/>
        <w:gridCol w:w="895"/>
        <w:gridCol w:w="1051"/>
      </w:tblGrid>
      <w:tr w:rsidR="000A3334" w:rsidRPr="00321C26" w14:paraId="5AD71A48" w14:textId="2DD44BED" w:rsidTr="00367129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BE14776" w14:textId="685AC7C3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ample ID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C7F44B9" w14:textId="01C2ED93" w:rsidR="00B77880" w:rsidRPr="00321C26" w:rsidRDefault="00B77880" w:rsidP="001D1ADC">
            <w:pPr>
              <w:spacing w:line="480" w:lineRule="auto"/>
              <w:ind w:rightChars="-32" w:right="-67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321C26">
              <w:rPr>
                <w:rFonts w:ascii="Times New Roman" w:hAnsi="Times New Roman" w:cs="Times New Roman"/>
                <w:sz w:val="22"/>
              </w:rPr>
              <w:t>iseas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297C324B" w14:textId="1E2AD16C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1CA22CDB" w14:textId="7F689F12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321C26">
              <w:rPr>
                <w:rFonts w:ascii="Times New Roman" w:hAnsi="Times New Roman" w:cs="Times New Roman"/>
                <w:sz w:val="22"/>
              </w:rPr>
              <w:t>ender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49F9D96" w14:textId="65028BD6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321C26"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A6D36AB" w14:textId="2DBB76CC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321C26">
              <w:rPr>
                <w:rFonts w:ascii="Times New Roman" w:hAnsi="Times New Roman" w:cs="Times New Roman"/>
                <w:sz w:val="22"/>
              </w:rPr>
              <w:t>aria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FF46A05" w14:textId="0F92B7AA" w:rsidR="00B77880" w:rsidRPr="00321C26" w:rsidRDefault="004A710D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321C26">
              <w:rPr>
                <w:rFonts w:ascii="Times New Roman" w:hAnsi="Times New Roman" w:cs="Times New Roman"/>
                <w:sz w:val="22"/>
              </w:rPr>
              <w:t>ariant typ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4718E8D" w14:textId="6DC38EE5" w:rsidR="00B77880" w:rsidRPr="00321C26" w:rsidRDefault="004A710D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321C26">
              <w:rPr>
                <w:rFonts w:ascii="Times New Roman" w:hAnsi="Times New Roman" w:cs="Times New Roman"/>
                <w:sz w:val="22"/>
              </w:rPr>
              <w:t>ygosity of the variant</w:t>
            </w:r>
          </w:p>
        </w:tc>
      </w:tr>
      <w:tr w:rsidR="000A3334" w:rsidRPr="00321C26" w14:paraId="292C4F7B" w14:textId="53768DB0" w:rsidTr="00367129">
        <w:tc>
          <w:tcPr>
            <w:tcW w:w="919" w:type="dxa"/>
            <w:tcBorders>
              <w:top w:val="single" w:sz="4" w:space="0" w:color="auto"/>
            </w:tcBorders>
          </w:tcPr>
          <w:p w14:paraId="09182609" w14:textId="5E2C05D8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21C26">
              <w:rPr>
                <w:rFonts w:ascii="Times New Roman" w:hAnsi="Times New Roman" w:cs="Times New Roman"/>
                <w:sz w:val="22"/>
              </w:rPr>
              <w:t>815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E77CDA1" w14:textId="776166F0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321C26">
              <w:rPr>
                <w:rFonts w:ascii="Times New Roman" w:hAnsi="Times New Roman" w:cs="Times New Roman"/>
                <w:sz w:val="22"/>
              </w:rPr>
              <w:t>CA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551899B1" w14:textId="71B3F98E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21C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BCCED0D" w14:textId="564DF461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FAEC5B7" w14:textId="32C52A50" w:rsidR="00B77880" w:rsidRPr="0005375D" w:rsidRDefault="00B77880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E65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EE3EDF3" w14:textId="46D2D6BC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543C&gt;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5CA2D1D" w14:textId="70CF8470" w:rsidR="00B77880" w:rsidRPr="00321C26" w:rsidRDefault="004A710D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21C26"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6268A4F" w14:textId="59F00624" w:rsidR="00B77880" w:rsidRPr="00321C26" w:rsidRDefault="0065147B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omo</w:t>
            </w:r>
            <w:r w:rsidR="0042169A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0A3334" w:rsidRPr="00CA6266" w14:paraId="6B2B22EF" w14:textId="0F94A55C" w:rsidTr="00367129">
        <w:tc>
          <w:tcPr>
            <w:tcW w:w="919" w:type="dxa"/>
            <w:shd w:val="clear" w:color="auto" w:fill="auto"/>
          </w:tcPr>
          <w:p w14:paraId="23F1F11C" w14:textId="179063F2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A6266">
              <w:rPr>
                <w:rFonts w:ascii="Times New Roman" w:hAnsi="Times New Roman" w:cs="Times New Roman"/>
                <w:sz w:val="22"/>
              </w:rPr>
              <w:t>855</w:t>
            </w:r>
          </w:p>
        </w:tc>
        <w:tc>
          <w:tcPr>
            <w:tcW w:w="924" w:type="dxa"/>
            <w:shd w:val="clear" w:color="auto" w:fill="auto"/>
          </w:tcPr>
          <w:p w14:paraId="13BB8755" w14:textId="7BAD5DCC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A6266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583" w:type="dxa"/>
            <w:shd w:val="clear" w:color="auto" w:fill="auto"/>
          </w:tcPr>
          <w:p w14:paraId="1C437849" w14:textId="6011401A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CA626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14:paraId="636A4908" w14:textId="75E4C48C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202" w:type="dxa"/>
            <w:shd w:val="clear" w:color="auto" w:fill="auto"/>
          </w:tcPr>
          <w:p w14:paraId="7F80A0CD" w14:textId="6EB8C1E1" w:rsidR="00B77880" w:rsidRPr="0005375D" w:rsidRDefault="00EF0CFC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E65</w:t>
            </w:r>
          </w:p>
        </w:tc>
        <w:tc>
          <w:tcPr>
            <w:tcW w:w="1698" w:type="dxa"/>
            <w:shd w:val="clear" w:color="auto" w:fill="auto"/>
          </w:tcPr>
          <w:p w14:paraId="04A5E411" w14:textId="2B1DEF1C" w:rsidR="00B77880" w:rsidRPr="00CA6266" w:rsidRDefault="00EF0CFC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c.1298A&gt;G</w:t>
            </w:r>
          </w:p>
        </w:tc>
        <w:tc>
          <w:tcPr>
            <w:tcW w:w="895" w:type="dxa"/>
            <w:shd w:val="clear" w:color="auto" w:fill="auto"/>
          </w:tcPr>
          <w:p w14:paraId="2F43F8FB" w14:textId="33263058" w:rsidR="00B77880" w:rsidRPr="00CA6266" w:rsidRDefault="0069442E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A6266"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  <w:shd w:val="clear" w:color="auto" w:fill="auto"/>
          </w:tcPr>
          <w:p w14:paraId="549877CA" w14:textId="682875AE" w:rsidR="00B77880" w:rsidRPr="00CA6266" w:rsidRDefault="0065147B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A6266">
              <w:rPr>
                <w:rFonts w:ascii="Times New Roman" w:hAnsi="Times New Roman" w:cs="Times New Roman"/>
                <w:sz w:val="22"/>
              </w:rPr>
              <w:t>et</w:t>
            </w:r>
            <w:r w:rsidR="0042169A" w:rsidRPr="00CA6266"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0A3334" w:rsidRPr="00CA6266" w14:paraId="69F47C99" w14:textId="78385127" w:rsidTr="00367129">
        <w:tc>
          <w:tcPr>
            <w:tcW w:w="919" w:type="dxa"/>
            <w:shd w:val="clear" w:color="auto" w:fill="auto"/>
          </w:tcPr>
          <w:p w14:paraId="70E824F4" w14:textId="3945DFF1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A6266">
              <w:rPr>
                <w:rFonts w:ascii="Times New Roman" w:hAnsi="Times New Roman" w:cs="Times New Roman"/>
                <w:sz w:val="22"/>
              </w:rPr>
              <w:t>884</w:t>
            </w:r>
          </w:p>
        </w:tc>
        <w:tc>
          <w:tcPr>
            <w:tcW w:w="924" w:type="dxa"/>
            <w:shd w:val="clear" w:color="auto" w:fill="auto"/>
          </w:tcPr>
          <w:p w14:paraId="14DEA7D8" w14:textId="6C4BEA39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A6266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583" w:type="dxa"/>
            <w:shd w:val="clear" w:color="auto" w:fill="auto"/>
          </w:tcPr>
          <w:p w14:paraId="3CD9BF0B" w14:textId="5B3D6C8C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A626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08" w:type="dxa"/>
            <w:shd w:val="clear" w:color="auto" w:fill="auto"/>
          </w:tcPr>
          <w:p w14:paraId="0882DDF8" w14:textId="796FFA18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202" w:type="dxa"/>
            <w:shd w:val="clear" w:color="auto" w:fill="auto"/>
          </w:tcPr>
          <w:p w14:paraId="1F8A25D3" w14:textId="18C85078" w:rsidR="00B77880" w:rsidRPr="0005375D" w:rsidRDefault="004F2E43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 w:hint="eastAsia"/>
                <w:i/>
                <w:iCs/>
                <w:sz w:val="22"/>
              </w:rPr>
              <w:t>R</w:t>
            </w: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1L1</w:t>
            </w:r>
          </w:p>
        </w:tc>
        <w:tc>
          <w:tcPr>
            <w:tcW w:w="1698" w:type="dxa"/>
            <w:shd w:val="clear" w:color="auto" w:fill="auto"/>
          </w:tcPr>
          <w:p w14:paraId="11D9C202" w14:textId="23211330" w:rsidR="00B77880" w:rsidRPr="00CA6266" w:rsidRDefault="00CA6266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Deletion of e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xon</w:t>
            </w:r>
            <w:r w:rsidR="009965FD" w:rsidRPr="00CA626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3-4</w:t>
            </w:r>
          </w:p>
        </w:tc>
        <w:tc>
          <w:tcPr>
            <w:tcW w:w="895" w:type="dxa"/>
            <w:shd w:val="clear" w:color="auto" w:fill="auto"/>
          </w:tcPr>
          <w:p w14:paraId="49A2CBF5" w14:textId="1E6CA27B" w:rsidR="00B77880" w:rsidRPr="00CA6266" w:rsidRDefault="0065147B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A6266">
              <w:rPr>
                <w:rFonts w:ascii="Times New Roman" w:hAnsi="Times New Roman" w:cs="Times New Roman"/>
                <w:sz w:val="22"/>
              </w:rPr>
              <w:t>NV-loss</w:t>
            </w:r>
          </w:p>
        </w:tc>
        <w:tc>
          <w:tcPr>
            <w:tcW w:w="1051" w:type="dxa"/>
            <w:shd w:val="clear" w:color="auto" w:fill="auto"/>
          </w:tcPr>
          <w:p w14:paraId="238E3E08" w14:textId="0F8FF578" w:rsidR="00B77880" w:rsidRPr="00CA6266" w:rsidRDefault="0042169A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A6266">
              <w:rPr>
                <w:rFonts w:ascii="Times New Roman" w:hAnsi="Times New Roman" w:cs="Times New Roman"/>
                <w:sz w:val="22"/>
              </w:rPr>
              <w:t>etero.</w:t>
            </w:r>
          </w:p>
        </w:tc>
      </w:tr>
      <w:tr w:rsidR="000A3334" w:rsidRPr="00321C26" w14:paraId="3AF0471A" w14:textId="22EE6BEF" w:rsidTr="00367129">
        <w:tc>
          <w:tcPr>
            <w:tcW w:w="919" w:type="dxa"/>
            <w:shd w:val="clear" w:color="auto" w:fill="auto"/>
          </w:tcPr>
          <w:p w14:paraId="635CEA6C" w14:textId="043528D9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A6266">
              <w:rPr>
                <w:rFonts w:ascii="Times New Roman" w:hAnsi="Times New Roman" w:cs="Times New Roman"/>
                <w:sz w:val="22"/>
              </w:rPr>
              <w:t>888</w:t>
            </w:r>
          </w:p>
        </w:tc>
        <w:tc>
          <w:tcPr>
            <w:tcW w:w="924" w:type="dxa"/>
            <w:shd w:val="clear" w:color="auto" w:fill="auto"/>
          </w:tcPr>
          <w:p w14:paraId="7E9A2033" w14:textId="4AE1DABD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A6266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583" w:type="dxa"/>
            <w:shd w:val="clear" w:color="auto" w:fill="auto"/>
          </w:tcPr>
          <w:p w14:paraId="79D2451A" w14:textId="073E7581" w:rsidR="00B77880" w:rsidRPr="00CA6266" w:rsidRDefault="004F2E43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A626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08" w:type="dxa"/>
            <w:shd w:val="clear" w:color="auto" w:fill="auto"/>
          </w:tcPr>
          <w:p w14:paraId="12B1EAF6" w14:textId="022E85E5" w:rsidR="00B77880" w:rsidRPr="00CA6266" w:rsidRDefault="004F2E43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202" w:type="dxa"/>
            <w:shd w:val="clear" w:color="auto" w:fill="auto"/>
          </w:tcPr>
          <w:p w14:paraId="4E8FA43A" w14:textId="3B7FF549" w:rsidR="00B77880" w:rsidRPr="0005375D" w:rsidRDefault="004F2E43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 w:hint="eastAsia"/>
                <w:i/>
                <w:iCs/>
                <w:sz w:val="22"/>
              </w:rPr>
              <w:t>R</w:t>
            </w: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DH12</w:t>
            </w:r>
          </w:p>
        </w:tc>
        <w:tc>
          <w:tcPr>
            <w:tcW w:w="1698" w:type="dxa"/>
            <w:shd w:val="clear" w:color="auto" w:fill="auto"/>
          </w:tcPr>
          <w:p w14:paraId="779C1C22" w14:textId="083279C9" w:rsidR="00B77880" w:rsidRPr="00CA6266" w:rsidRDefault="004F2E43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A6266">
              <w:rPr>
                <w:rFonts w:ascii="Times New Roman" w:hAnsi="Times New Roman" w:cs="Times New Roman"/>
                <w:sz w:val="22"/>
              </w:rPr>
              <w:t>.920G&gt;A</w:t>
            </w:r>
          </w:p>
        </w:tc>
        <w:tc>
          <w:tcPr>
            <w:tcW w:w="895" w:type="dxa"/>
            <w:shd w:val="clear" w:color="auto" w:fill="auto"/>
          </w:tcPr>
          <w:p w14:paraId="500D82CF" w14:textId="67EEDDEB" w:rsidR="00C76BD5" w:rsidRPr="00CA6266" w:rsidRDefault="00C76BD5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NV</w:t>
            </w:r>
          </w:p>
        </w:tc>
        <w:tc>
          <w:tcPr>
            <w:tcW w:w="1051" w:type="dxa"/>
            <w:shd w:val="clear" w:color="auto" w:fill="auto"/>
          </w:tcPr>
          <w:p w14:paraId="2FAF7E0D" w14:textId="5FB66D00" w:rsidR="00B77880" w:rsidRPr="00CA6266" w:rsidRDefault="00C76BD5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A6266"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0A3334" w:rsidRPr="00C76BD5" w14:paraId="4CFA3677" w14:textId="7A838479" w:rsidTr="00367129">
        <w:tc>
          <w:tcPr>
            <w:tcW w:w="919" w:type="dxa"/>
            <w:shd w:val="clear" w:color="auto" w:fill="auto"/>
          </w:tcPr>
          <w:p w14:paraId="2EE488F0" w14:textId="1089EC39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A6266">
              <w:rPr>
                <w:rFonts w:ascii="Times New Roman" w:hAnsi="Times New Roman" w:cs="Times New Roman"/>
                <w:sz w:val="22"/>
              </w:rPr>
              <w:t>952</w:t>
            </w:r>
          </w:p>
        </w:tc>
        <w:tc>
          <w:tcPr>
            <w:tcW w:w="924" w:type="dxa"/>
            <w:shd w:val="clear" w:color="auto" w:fill="auto"/>
          </w:tcPr>
          <w:p w14:paraId="10662686" w14:textId="449EF13E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A6266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583" w:type="dxa"/>
            <w:shd w:val="clear" w:color="auto" w:fill="auto"/>
          </w:tcPr>
          <w:p w14:paraId="39E09329" w14:textId="507C718A" w:rsidR="00B77880" w:rsidRPr="00CA6266" w:rsidRDefault="004F2E43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A626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14:paraId="777A5360" w14:textId="511C944C" w:rsidR="00B77880" w:rsidRPr="00CA6266" w:rsidRDefault="004F2E43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202" w:type="dxa"/>
            <w:shd w:val="clear" w:color="auto" w:fill="auto"/>
          </w:tcPr>
          <w:p w14:paraId="2ADD6EA8" w14:textId="60DE615D" w:rsidR="00B77880" w:rsidRPr="0005375D" w:rsidRDefault="004F2E43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DE6B</w:t>
            </w:r>
          </w:p>
        </w:tc>
        <w:tc>
          <w:tcPr>
            <w:tcW w:w="1698" w:type="dxa"/>
            <w:shd w:val="clear" w:color="auto" w:fill="auto"/>
          </w:tcPr>
          <w:p w14:paraId="0BEAE259" w14:textId="2B40A1E2" w:rsidR="00B77880" w:rsidRPr="00CA6266" w:rsidRDefault="00CA6266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Deletion of e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xon</w:t>
            </w:r>
            <w:r w:rsidR="009965FD" w:rsidRPr="00CA626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2-3</w:t>
            </w:r>
          </w:p>
        </w:tc>
        <w:tc>
          <w:tcPr>
            <w:tcW w:w="895" w:type="dxa"/>
            <w:shd w:val="clear" w:color="auto" w:fill="auto"/>
          </w:tcPr>
          <w:p w14:paraId="4F70DD83" w14:textId="77777777" w:rsidR="00B77880" w:rsidRPr="00CA626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1" w:type="dxa"/>
            <w:shd w:val="clear" w:color="auto" w:fill="auto"/>
          </w:tcPr>
          <w:p w14:paraId="227E084D" w14:textId="51700DAC" w:rsidR="00B77880" w:rsidRPr="00CA6266" w:rsidRDefault="0042169A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A6266">
              <w:rPr>
                <w:rFonts w:ascii="Times New Roman" w:hAnsi="Times New Roman" w:cs="Times New Roman"/>
                <w:sz w:val="22"/>
              </w:rPr>
              <w:t>etero.</w:t>
            </w:r>
          </w:p>
        </w:tc>
      </w:tr>
      <w:tr w:rsidR="000A3334" w:rsidRPr="00321C26" w14:paraId="6F8D8070" w14:textId="58112CA4" w:rsidTr="00367129">
        <w:tc>
          <w:tcPr>
            <w:tcW w:w="919" w:type="dxa"/>
            <w:vMerge w:val="restart"/>
          </w:tcPr>
          <w:p w14:paraId="36084DAB" w14:textId="58029C45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21C26">
              <w:rPr>
                <w:rFonts w:ascii="Times New Roman" w:hAnsi="Times New Roman" w:cs="Times New Roman"/>
                <w:sz w:val="22"/>
              </w:rPr>
              <w:t>960</w:t>
            </w:r>
          </w:p>
        </w:tc>
        <w:tc>
          <w:tcPr>
            <w:tcW w:w="924" w:type="dxa"/>
            <w:vMerge w:val="restart"/>
          </w:tcPr>
          <w:p w14:paraId="77987C2C" w14:textId="05C37463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321C26">
              <w:rPr>
                <w:rFonts w:ascii="Times New Roman" w:hAnsi="Times New Roman" w:cs="Times New Roman"/>
                <w:sz w:val="22"/>
              </w:rPr>
              <w:t>CA</w:t>
            </w:r>
          </w:p>
        </w:tc>
        <w:tc>
          <w:tcPr>
            <w:tcW w:w="583" w:type="dxa"/>
            <w:vMerge w:val="restart"/>
          </w:tcPr>
          <w:p w14:paraId="2FE0A922" w14:textId="0327691D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21C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08" w:type="dxa"/>
            <w:vMerge w:val="restart"/>
          </w:tcPr>
          <w:p w14:paraId="58C54EA6" w14:textId="62C9B3A2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202" w:type="dxa"/>
            <w:vMerge w:val="restart"/>
          </w:tcPr>
          <w:p w14:paraId="24671338" w14:textId="65E7FE51" w:rsidR="00B77880" w:rsidRPr="0005375D" w:rsidRDefault="00B77880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 w:hint="eastAsia"/>
                <w:i/>
                <w:iCs/>
                <w:sz w:val="22"/>
              </w:rPr>
              <w:t>R</w:t>
            </w: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E65</w:t>
            </w:r>
          </w:p>
        </w:tc>
        <w:tc>
          <w:tcPr>
            <w:tcW w:w="1698" w:type="dxa"/>
          </w:tcPr>
          <w:p w14:paraId="215907D0" w14:textId="6F03DA9B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33T&gt;C</w:t>
            </w:r>
          </w:p>
        </w:tc>
        <w:tc>
          <w:tcPr>
            <w:tcW w:w="895" w:type="dxa"/>
          </w:tcPr>
          <w:p w14:paraId="5C20D695" w14:textId="0AEB429E" w:rsidR="00B77880" w:rsidRPr="00321C26" w:rsidRDefault="00C76BD5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NV</w:t>
            </w:r>
          </w:p>
        </w:tc>
        <w:tc>
          <w:tcPr>
            <w:tcW w:w="1051" w:type="dxa"/>
          </w:tcPr>
          <w:p w14:paraId="25EA7209" w14:textId="11521861" w:rsidR="00B77880" w:rsidRPr="00321C26" w:rsidRDefault="0042169A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0A3334" w:rsidRPr="00321C26" w14:paraId="1441A715" w14:textId="77777777" w:rsidTr="00367129">
        <w:tc>
          <w:tcPr>
            <w:tcW w:w="919" w:type="dxa"/>
            <w:vMerge/>
          </w:tcPr>
          <w:p w14:paraId="62554EF9" w14:textId="77777777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4" w:type="dxa"/>
            <w:vMerge/>
          </w:tcPr>
          <w:p w14:paraId="7DC39D7A" w14:textId="77777777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3" w:type="dxa"/>
            <w:vMerge/>
          </w:tcPr>
          <w:p w14:paraId="547D52F2" w14:textId="77777777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8" w:type="dxa"/>
            <w:vMerge/>
          </w:tcPr>
          <w:p w14:paraId="66E3F10B" w14:textId="77777777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vMerge/>
          </w:tcPr>
          <w:p w14:paraId="51A318BF" w14:textId="77777777" w:rsidR="00B77880" w:rsidRPr="0005375D" w:rsidRDefault="00B77880" w:rsidP="00BE1EF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698" w:type="dxa"/>
          </w:tcPr>
          <w:p w14:paraId="78F94AD9" w14:textId="3235821C" w:rsidR="00B77880" w:rsidRPr="00321C26" w:rsidRDefault="00B77880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543C&gt;T</w:t>
            </w:r>
          </w:p>
        </w:tc>
        <w:tc>
          <w:tcPr>
            <w:tcW w:w="895" w:type="dxa"/>
          </w:tcPr>
          <w:p w14:paraId="0EB96384" w14:textId="7E676D01" w:rsidR="00B77880" w:rsidRPr="00321C26" w:rsidRDefault="00C76BD5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051" w:type="dxa"/>
          </w:tcPr>
          <w:p w14:paraId="792B7C04" w14:textId="1DBA0FCA" w:rsidR="00B77880" w:rsidRPr="00321C26" w:rsidRDefault="0042169A" w:rsidP="00BE1E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55011C93" w14:textId="74770F2C" w:rsidTr="00367129">
        <w:tc>
          <w:tcPr>
            <w:tcW w:w="919" w:type="dxa"/>
          </w:tcPr>
          <w:p w14:paraId="0419C166" w14:textId="474A30E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975</w:t>
            </w:r>
          </w:p>
        </w:tc>
        <w:tc>
          <w:tcPr>
            <w:tcW w:w="924" w:type="dxa"/>
          </w:tcPr>
          <w:p w14:paraId="6B1D16C1" w14:textId="155DB2D9" w:rsidR="004F2E43" w:rsidRPr="00321C26" w:rsidRDefault="00285670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583" w:type="dxa"/>
          </w:tcPr>
          <w:p w14:paraId="55FEECDD" w14:textId="1603EC2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08" w:type="dxa"/>
          </w:tcPr>
          <w:p w14:paraId="2FD1B2C7" w14:textId="2F8841A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1AC443A1" w14:textId="194C870E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YP4V2</w:t>
            </w:r>
          </w:p>
        </w:tc>
        <w:tc>
          <w:tcPr>
            <w:tcW w:w="1698" w:type="dxa"/>
          </w:tcPr>
          <w:p w14:paraId="766327F7" w14:textId="27E5EB9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802-8_810delinsGC</w:t>
            </w:r>
          </w:p>
        </w:tc>
        <w:tc>
          <w:tcPr>
            <w:tcW w:w="895" w:type="dxa"/>
          </w:tcPr>
          <w:p w14:paraId="6917D92E" w14:textId="44D1BDEC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168DFF5A" w14:textId="0B81BB39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47791A40" w14:textId="6089D69E" w:rsidTr="00367129">
        <w:tc>
          <w:tcPr>
            <w:tcW w:w="919" w:type="dxa"/>
          </w:tcPr>
          <w:p w14:paraId="0F30AA09" w14:textId="3A8AFE7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977</w:t>
            </w:r>
          </w:p>
        </w:tc>
        <w:tc>
          <w:tcPr>
            <w:tcW w:w="924" w:type="dxa"/>
          </w:tcPr>
          <w:p w14:paraId="58F7C800" w14:textId="01508DB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D</w:t>
            </w:r>
          </w:p>
        </w:tc>
        <w:tc>
          <w:tcPr>
            <w:tcW w:w="583" w:type="dxa"/>
          </w:tcPr>
          <w:p w14:paraId="34C092B3" w14:textId="0A5A978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08" w:type="dxa"/>
          </w:tcPr>
          <w:p w14:paraId="5AC8A9AD" w14:textId="5074DAC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5F224B14" w14:textId="2DFA18D7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</w:p>
        </w:tc>
        <w:tc>
          <w:tcPr>
            <w:tcW w:w="1698" w:type="dxa"/>
          </w:tcPr>
          <w:p w14:paraId="41A73A6C" w14:textId="6E97BABB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760+2T&gt;G</w:t>
            </w:r>
          </w:p>
        </w:tc>
        <w:tc>
          <w:tcPr>
            <w:tcW w:w="895" w:type="dxa"/>
          </w:tcPr>
          <w:p w14:paraId="69E5868D" w14:textId="43460C95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051" w:type="dxa"/>
          </w:tcPr>
          <w:p w14:paraId="22FB4AB6" w14:textId="43FB77F8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C76BD5" w14:paraId="197959DD" w14:textId="1D6DDD65" w:rsidTr="00367129">
        <w:tc>
          <w:tcPr>
            <w:tcW w:w="919" w:type="dxa"/>
          </w:tcPr>
          <w:p w14:paraId="710DD4CF" w14:textId="4DE394D7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lastRenderedPageBreak/>
              <w:t>S983</w:t>
            </w:r>
          </w:p>
        </w:tc>
        <w:tc>
          <w:tcPr>
            <w:tcW w:w="924" w:type="dxa"/>
          </w:tcPr>
          <w:p w14:paraId="3AA9F3AC" w14:textId="2ED1CE27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24F5EBAC" w14:textId="41DE8409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095EE554" w14:textId="107C2D42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189071B4" w14:textId="06E0E43E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EYS</w:t>
            </w:r>
          </w:p>
        </w:tc>
        <w:tc>
          <w:tcPr>
            <w:tcW w:w="1698" w:type="dxa"/>
          </w:tcPr>
          <w:p w14:paraId="7866C3FB" w14:textId="7C6AD718" w:rsidR="004F2E43" w:rsidRPr="00CA6266" w:rsidRDefault="00CA6266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Deletion of e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xon</w:t>
            </w:r>
            <w:r w:rsidR="009965FD" w:rsidRPr="00CA626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F2E43" w:rsidRPr="00CA6266">
              <w:rPr>
                <w:rFonts w:ascii="Times New Roman" w:hAnsi="Times New Roman" w:cs="Times New Roman"/>
                <w:sz w:val="22"/>
              </w:rPr>
              <w:t>6-8</w:t>
            </w:r>
          </w:p>
        </w:tc>
        <w:tc>
          <w:tcPr>
            <w:tcW w:w="895" w:type="dxa"/>
          </w:tcPr>
          <w:p w14:paraId="16C4A5DB" w14:textId="7B548E95" w:rsidR="004F2E43" w:rsidRPr="00CA6266" w:rsidRDefault="00A22B3B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CNV-loss</w:t>
            </w:r>
          </w:p>
        </w:tc>
        <w:tc>
          <w:tcPr>
            <w:tcW w:w="1051" w:type="dxa"/>
          </w:tcPr>
          <w:p w14:paraId="1AD324CA" w14:textId="36C90323" w:rsidR="004F2E43" w:rsidRPr="00CA626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A6266">
              <w:rPr>
                <w:rFonts w:ascii="Times New Roman" w:hAnsi="Times New Roman" w:cs="Times New Roman"/>
                <w:sz w:val="22"/>
              </w:rPr>
              <w:t>etero.</w:t>
            </w:r>
          </w:p>
        </w:tc>
      </w:tr>
      <w:tr w:rsidR="004F2E43" w:rsidRPr="00321C26" w14:paraId="5EB8964A" w14:textId="31371C98" w:rsidTr="00367129">
        <w:tc>
          <w:tcPr>
            <w:tcW w:w="919" w:type="dxa"/>
          </w:tcPr>
          <w:p w14:paraId="27B8E7E8" w14:textId="41AD8FC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988</w:t>
            </w:r>
          </w:p>
        </w:tc>
        <w:tc>
          <w:tcPr>
            <w:tcW w:w="924" w:type="dxa"/>
          </w:tcPr>
          <w:p w14:paraId="7BA5672D" w14:textId="3A717CF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3741685" w14:textId="2ED3E7F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08" w:type="dxa"/>
          </w:tcPr>
          <w:p w14:paraId="6790B8D1" w14:textId="1277FA6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360F1539" w14:textId="1FCF0ACE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</w:p>
        </w:tc>
        <w:tc>
          <w:tcPr>
            <w:tcW w:w="1698" w:type="dxa"/>
          </w:tcPr>
          <w:p w14:paraId="7BAE09BD" w14:textId="64DE473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8559-2A&gt;G</w:t>
            </w:r>
          </w:p>
        </w:tc>
        <w:tc>
          <w:tcPr>
            <w:tcW w:w="895" w:type="dxa"/>
          </w:tcPr>
          <w:p w14:paraId="66A2DC65" w14:textId="48CB9A88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NV</w:t>
            </w:r>
          </w:p>
        </w:tc>
        <w:tc>
          <w:tcPr>
            <w:tcW w:w="1051" w:type="dxa"/>
          </w:tcPr>
          <w:p w14:paraId="2A50CA70" w14:textId="3C3F2842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mo</w:t>
            </w:r>
          </w:p>
        </w:tc>
      </w:tr>
      <w:tr w:rsidR="004F2E43" w:rsidRPr="00321C26" w14:paraId="4FEABBCA" w14:textId="7872EEA5" w:rsidTr="00367129">
        <w:tc>
          <w:tcPr>
            <w:tcW w:w="919" w:type="dxa"/>
          </w:tcPr>
          <w:p w14:paraId="37522676" w14:textId="3E5E122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994</w:t>
            </w:r>
          </w:p>
        </w:tc>
        <w:tc>
          <w:tcPr>
            <w:tcW w:w="924" w:type="dxa"/>
          </w:tcPr>
          <w:p w14:paraId="659A3E81" w14:textId="39EAEC2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695CB932" w14:textId="0471B44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08" w:type="dxa"/>
          </w:tcPr>
          <w:p w14:paraId="2539A74E" w14:textId="191D350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2FD423A5" w14:textId="1086FF7E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1</w:t>
            </w:r>
          </w:p>
        </w:tc>
        <w:tc>
          <w:tcPr>
            <w:tcW w:w="1698" w:type="dxa"/>
          </w:tcPr>
          <w:p w14:paraId="78682F47" w14:textId="26044AF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186C&gt;T</w:t>
            </w:r>
          </w:p>
        </w:tc>
        <w:tc>
          <w:tcPr>
            <w:tcW w:w="895" w:type="dxa"/>
          </w:tcPr>
          <w:p w14:paraId="1542F572" w14:textId="45F42800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V</w:t>
            </w:r>
          </w:p>
        </w:tc>
        <w:tc>
          <w:tcPr>
            <w:tcW w:w="1051" w:type="dxa"/>
          </w:tcPr>
          <w:p w14:paraId="6C3A267A" w14:textId="48FBA47F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6329411B" w14:textId="0DE2FDF3" w:rsidTr="00367129">
        <w:tc>
          <w:tcPr>
            <w:tcW w:w="919" w:type="dxa"/>
          </w:tcPr>
          <w:p w14:paraId="7CB7DB7F" w14:textId="0DBD609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003</w:t>
            </w:r>
          </w:p>
        </w:tc>
        <w:tc>
          <w:tcPr>
            <w:tcW w:w="924" w:type="dxa"/>
          </w:tcPr>
          <w:p w14:paraId="346C7FF6" w14:textId="352F5FC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4175DEB4" w14:textId="757AA78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08" w:type="dxa"/>
          </w:tcPr>
          <w:p w14:paraId="61ED6D2A" w14:textId="7D7A4D3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6C81D2ED" w14:textId="57F05EF0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</w:p>
        </w:tc>
        <w:tc>
          <w:tcPr>
            <w:tcW w:w="1698" w:type="dxa"/>
          </w:tcPr>
          <w:p w14:paraId="4B85B2CD" w14:textId="3B770D0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527+1G&gt;A</w:t>
            </w:r>
          </w:p>
        </w:tc>
        <w:tc>
          <w:tcPr>
            <w:tcW w:w="895" w:type="dxa"/>
          </w:tcPr>
          <w:p w14:paraId="50543143" w14:textId="316F0D43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8350ED8" w14:textId="25F3E58B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3BDBDC33" w14:textId="7DC1FB44" w:rsidTr="00367129">
        <w:tc>
          <w:tcPr>
            <w:tcW w:w="919" w:type="dxa"/>
          </w:tcPr>
          <w:p w14:paraId="27E0F9C6" w14:textId="4E06D1C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017</w:t>
            </w:r>
          </w:p>
        </w:tc>
        <w:tc>
          <w:tcPr>
            <w:tcW w:w="924" w:type="dxa"/>
          </w:tcPr>
          <w:p w14:paraId="7CDAF538" w14:textId="76AA9F2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6FE72CE" w14:textId="0AA774A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1A8746A5" w14:textId="5533F9F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52ADDA84" w14:textId="4609993A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1</w:t>
            </w:r>
          </w:p>
        </w:tc>
        <w:tc>
          <w:tcPr>
            <w:tcW w:w="1698" w:type="dxa"/>
          </w:tcPr>
          <w:p w14:paraId="72A4EB18" w14:textId="794822C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5797C&gt;T</w:t>
            </w:r>
          </w:p>
        </w:tc>
        <w:tc>
          <w:tcPr>
            <w:tcW w:w="895" w:type="dxa"/>
          </w:tcPr>
          <w:p w14:paraId="0707C930" w14:textId="3A16C6DA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15D1551E" w14:textId="28B1F1DB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4192A0E2" w14:textId="1ABB2BA7" w:rsidTr="00367129">
        <w:tc>
          <w:tcPr>
            <w:tcW w:w="919" w:type="dxa"/>
          </w:tcPr>
          <w:p w14:paraId="567CFB78" w14:textId="5F6A3A67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S1031</w:t>
            </w:r>
          </w:p>
        </w:tc>
        <w:tc>
          <w:tcPr>
            <w:tcW w:w="924" w:type="dxa"/>
          </w:tcPr>
          <w:p w14:paraId="13C7FB72" w14:textId="094F57AA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A05F783" w14:textId="43E2CADB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51F55825" w14:textId="6E8D12F1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4C437183" w14:textId="351C8A28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ADGRV1</w:t>
            </w:r>
          </w:p>
        </w:tc>
        <w:tc>
          <w:tcPr>
            <w:tcW w:w="1698" w:type="dxa"/>
          </w:tcPr>
          <w:p w14:paraId="526681E9" w14:textId="22ECFBDF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c.2309A&gt;G</w:t>
            </w:r>
          </w:p>
        </w:tc>
        <w:tc>
          <w:tcPr>
            <w:tcW w:w="895" w:type="dxa"/>
          </w:tcPr>
          <w:p w14:paraId="230B0D6E" w14:textId="7934CD43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198671A6" w14:textId="5E9F6D70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5584261D" w14:textId="55C2A7D3" w:rsidTr="00367129">
        <w:tc>
          <w:tcPr>
            <w:tcW w:w="919" w:type="dxa"/>
          </w:tcPr>
          <w:p w14:paraId="2A95BE8D" w14:textId="78875D98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S1042</w:t>
            </w:r>
          </w:p>
        </w:tc>
        <w:tc>
          <w:tcPr>
            <w:tcW w:w="924" w:type="dxa"/>
          </w:tcPr>
          <w:p w14:paraId="4DBBE171" w14:textId="7C1E8A46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3BC48B0F" w14:textId="3AAB9B96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7E17A493" w14:textId="647CA294" w:rsidR="004F2E43" w:rsidRPr="00CA626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6C118B58" w14:textId="1C7606D9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</w:p>
        </w:tc>
        <w:tc>
          <w:tcPr>
            <w:tcW w:w="1698" w:type="dxa"/>
          </w:tcPr>
          <w:p w14:paraId="781B9731" w14:textId="0EC4229F" w:rsidR="004F2E43" w:rsidRPr="00CA6266" w:rsidRDefault="00CA6266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A6266">
              <w:rPr>
                <w:rFonts w:ascii="Times New Roman" w:hAnsi="Times New Roman" w:cs="Times New Roman"/>
                <w:sz w:val="22"/>
              </w:rPr>
              <w:t xml:space="preserve">Deletion of </w:t>
            </w:r>
            <w:r w:rsidR="001C320F">
              <w:rPr>
                <w:rFonts w:ascii="Times New Roman" w:hAnsi="Times New Roman" w:cs="Times New Roman"/>
                <w:sz w:val="22"/>
              </w:rPr>
              <w:t>all</w:t>
            </w:r>
            <w:r w:rsidR="009965FD" w:rsidRPr="00CA6266">
              <w:rPr>
                <w:rFonts w:ascii="Times New Roman" w:hAnsi="Times New Roman" w:cs="Times New Roman"/>
                <w:sz w:val="22"/>
              </w:rPr>
              <w:t xml:space="preserve"> exon</w:t>
            </w:r>
            <w:r w:rsidRPr="00CA6266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895" w:type="dxa"/>
          </w:tcPr>
          <w:p w14:paraId="2A033655" w14:textId="0533D3C6" w:rsidR="004F2E43" w:rsidRPr="00321C26" w:rsidRDefault="00A22B3B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NV-loss</w:t>
            </w:r>
          </w:p>
        </w:tc>
        <w:tc>
          <w:tcPr>
            <w:tcW w:w="1051" w:type="dxa"/>
          </w:tcPr>
          <w:p w14:paraId="27AD1E2C" w14:textId="30F1C98A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324D997A" w14:textId="376B53A1" w:rsidTr="00367129">
        <w:tc>
          <w:tcPr>
            <w:tcW w:w="919" w:type="dxa"/>
          </w:tcPr>
          <w:p w14:paraId="5F923D04" w14:textId="264AB23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061</w:t>
            </w:r>
          </w:p>
        </w:tc>
        <w:tc>
          <w:tcPr>
            <w:tcW w:w="924" w:type="dxa"/>
          </w:tcPr>
          <w:p w14:paraId="083BB77F" w14:textId="1AA4708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5FB2BF8" w14:textId="317EB96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3FD2C912" w14:textId="659A5DC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14789AAC" w14:textId="433EA16C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</w:p>
        </w:tc>
        <w:tc>
          <w:tcPr>
            <w:tcW w:w="1698" w:type="dxa"/>
          </w:tcPr>
          <w:p w14:paraId="71D277DF" w14:textId="776AE9A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3092del</w:t>
            </w:r>
          </w:p>
        </w:tc>
        <w:tc>
          <w:tcPr>
            <w:tcW w:w="895" w:type="dxa"/>
          </w:tcPr>
          <w:p w14:paraId="651B4883" w14:textId="221D41CF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2B741291" w14:textId="5AC4778A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5D53759E" w14:textId="1EF91EAB" w:rsidTr="00367129">
        <w:tc>
          <w:tcPr>
            <w:tcW w:w="919" w:type="dxa"/>
          </w:tcPr>
          <w:p w14:paraId="7DC5B424" w14:textId="5B92165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073</w:t>
            </w:r>
          </w:p>
        </w:tc>
        <w:tc>
          <w:tcPr>
            <w:tcW w:w="924" w:type="dxa"/>
          </w:tcPr>
          <w:p w14:paraId="249CC84F" w14:textId="0E6EDDE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2DBD42A9" w14:textId="4E43641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08" w:type="dxa"/>
          </w:tcPr>
          <w:p w14:paraId="50B31D91" w14:textId="0A62E42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02822B28" w14:textId="0ED67472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MERTK</w:t>
            </w:r>
          </w:p>
        </w:tc>
        <w:tc>
          <w:tcPr>
            <w:tcW w:w="1698" w:type="dxa"/>
          </w:tcPr>
          <w:p w14:paraId="56BE4B16" w14:textId="543E049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25del</w:t>
            </w:r>
          </w:p>
        </w:tc>
        <w:tc>
          <w:tcPr>
            <w:tcW w:w="895" w:type="dxa"/>
          </w:tcPr>
          <w:p w14:paraId="0C6E0333" w14:textId="00826D3D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561A3F5E" w14:textId="72DF9C32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2F4D63B1" w14:textId="47FDCA4C" w:rsidTr="00367129">
        <w:tc>
          <w:tcPr>
            <w:tcW w:w="919" w:type="dxa"/>
          </w:tcPr>
          <w:p w14:paraId="0CFEEC13" w14:textId="6A420FA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094</w:t>
            </w:r>
          </w:p>
        </w:tc>
        <w:tc>
          <w:tcPr>
            <w:tcW w:w="924" w:type="dxa"/>
          </w:tcPr>
          <w:p w14:paraId="2AB3587D" w14:textId="035E955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3D56871B" w14:textId="5E93FC2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08" w:type="dxa"/>
          </w:tcPr>
          <w:p w14:paraId="3B89EC87" w14:textId="6E3C497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3543C917" w14:textId="19DA4A85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</w:p>
        </w:tc>
        <w:tc>
          <w:tcPr>
            <w:tcW w:w="1698" w:type="dxa"/>
          </w:tcPr>
          <w:p w14:paraId="04864D3A" w14:textId="66699B7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47G&gt;A</w:t>
            </w:r>
          </w:p>
        </w:tc>
        <w:tc>
          <w:tcPr>
            <w:tcW w:w="895" w:type="dxa"/>
          </w:tcPr>
          <w:p w14:paraId="2BFBE35A" w14:textId="24A84E1C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6E469495" w14:textId="0453D909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4E1C3A34" w14:textId="24BF0334" w:rsidTr="00367129">
        <w:tc>
          <w:tcPr>
            <w:tcW w:w="919" w:type="dxa"/>
          </w:tcPr>
          <w:p w14:paraId="35C95D70" w14:textId="7C7E2B8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06</w:t>
            </w:r>
          </w:p>
        </w:tc>
        <w:tc>
          <w:tcPr>
            <w:tcW w:w="924" w:type="dxa"/>
          </w:tcPr>
          <w:p w14:paraId="09125354" w14:textId="0F599BB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F13757D" w14:textId="7BB766B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08" w:type="dxa"/>
          </w:tcPr>
          <w:p w14:paraId="488F0A2F" w14:textId="45EC4CE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32869BBF" w14:textId="154F0C44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DH12</w:t>
            </w:r>
          </w:p>
        </w:tc>
        <w:tc>
          <w:tcPr>
            <w:tcW w:w="1698" w:type="dxa"/>
          </w:tcPr>
          <w:p w14:paraId="7111ACB9" w14:textId="1496581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437T&gt;A</w:t>
            </w:r>
          </w:p>
        </w:tc>
        <w:tc>
          <w:tcPr>
            <w:tcW w:w="895" w:type="dxa"/>
          </w:tcPr>
          <w:p w14:paraId="3427083E" w14:textId="58F1CADA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4EEAAB18" w14:textId="27B3EBB9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0B451D44" w14:textId="1BB2A351" w:rsidTr="00367129">
        <w:tc>
          <w:tcPr>
            <w:tcW w:w="919" w:type="dxa"/>
          </w:tcPr>
          <w:p w14:paraId="3E884188" w14:textId="66BDED2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19</w:t>
            </w:r>
          </w:p>
        </w:tc>
        <w:tc>
          <w:tcPr>
            <w:tcW w:w="924" w:type="dxa"/>
          </w:tcPr>
          <w:p w14:paraId="0C46CAB0" w14:textId="1F3EDA1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2DA71F8" w14:textId="49425D2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08" w:type="dxa"/>
          </w:tcPr>
          <w:p w14:paraId="6152FB20" w14:textId="11FD94F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4778F821" w14:textId="484886BF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NGB1</w:t>
            </w:r>
          </w:p>
        </w:tc>
        <w:tc>
          <w:tcPr>
            <w:tcW w:w="1698" w:type="dxa"/>
          </w:tcPr>
          <w:p w14:paraId="06D3ED59" w14:textId="21661E0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225del</w:t>
            </w:r>
          </w:p>
        </w:tc>
        <w:tc>
          <w:tcPr>
            <w:tcW w:w="895" w:type="dxa"/>
          </w:tcPr>
          <w:p w14:paraId="7533B2AA" w14:textId="124F2F74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2F302DF9" w14:textId="662A9C4D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</w:p>
        </w:tc>
      </w:tr>
      <w:tr w:rsidR="004F2E43" w:rsidRPr="00321C26" w14:paraId="36B6468D" w14:textId="6660713C" w:rsidTr="00367129">
        <w:tc>
          <w:tcPr>
            <w:tcW w:w="919" w:type="dxa"/>
          </w:tcPr>
          <w:p w14:paraId="02653CBF" w14:textId="659A1DA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34</w:t>
            </w:r>
          </w:p>
        </w:tc>
        <w:tc>
          <w:tcPr>
            <w:tcW w:w="924" w:type="dxa"/>
          </w:tcPr>
          <w:p w14:paraId="00D822EA" w14:textId="64704AD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 xml:space="preserve">RS </w:t>
            </w:r>
          </w:p>
        </w:tc>
        <w:tc>
          <w:tcPr>
            <w:tcW w:w="583" w:type="dxa"/>
          </w:tcPr>
          <w:p w14:paraId="7EC00EF9" w14:textId="42F4C6CB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08" w:type="dxa"/>
          </w:tcPr>
          <w:p w14:paraId="290B5E7D" w14:textId="437B30A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3434A7C5" w14:textId="6806B835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S1</w:t>
            </w:r>
          </w:p>
        </w:tc>
        <w:tc>
          <w:tcPr>
            <w:tcW w:w="1698" w:type="dxa"/>
          </w:tcPr>
          <w:p w14:paraId="6314F98B" w14:textId="64D5A9E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638G&gt;A</w:t>
            </w:r>
          </w:p>
        </w:tc>
        <w:tc>
          <w:tcPr>
            <w:tcW w:w="895" w:type="dxa"/>
          </w:tcPr>
          <w:p w14:paraId="29DDC03D" w14:textId="689D87C4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1CE50B74" w14:textId="5ED41017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796B5E32" w14:textId="77777777" w:rsidTr="00367129">
        <w:tc>
          <w:tcPr>
            <w:tcW w:w="919" w:type="dxa"/>
          </w:tcPr>
          <w:p w14:paraId="5AFA0FCD" w14:textId="76745F5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40</w:t>
            </w:r>
          </w:p>
        </w:tc>
        <w:tc>
          <w:tcPr>
            <w:tcW w:w="924" w:type="dxa"/>
          </w:tcPr>
          <w:p w14:paraId="463D0037" w14:textId="0FE6B897" w:rsidR="004F2E43" w:rsidRPr="00321C26" w:rsidRDefault="0000006C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/a</w:t>
            </w:r>
            <w:r w:rsidRPr="0000006C">
              <w:rPr>
                <w:rFonts w:ascii="Times New Roman" w:hAnsi="Times New Roman" w:cs="Times New Roman"/>
                <w:sz w:val="22"/>
                <w:vertAlign w:val="superscript"/>
              </w:rPr>
              <w:t>#1</w:t>
            </w:r>
          </w:p>
        </w:tc>
        <w:tc>
          <w:tcPr>
            <w:tcW w:w="583" w:type="dxa"/>
          </w:tcPr>
          <w:p w14:paraId="2D3E2888" w14:textId="1271F1F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08" w:type="dxa"/>
          </w:tcPr>
          <w:p w14:paraId="44A5A81F" w14:textId="385B9DA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222F8860" w14:textId="2DBB766B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DE6B</w:t>
            </w:r>
          </w:p>
        </w:tc>
        <w:tc>
          <w:tcPr>
            <w:tcW w:w="1698" w:type="dxa"/>
          </w:tcPr>
          <w:p w14:paraId="148F9FEC" w14:textId="0BBAB88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669C&gt;T</w:t>
            </w:r>
          </w:p>
        </w:tc>
        <w:tc>
          <w:tcPr>
            <w:tcW w:w="895" w:type="dxa"/>
          </w:tcPr>
          <w:p w14:paraId="64F6DA6D" w14:textId="0168A66E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6D26828D" w14:textId="52AC6BE9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18461537" w14:textId="19F50FE6" w:rsidTr="00367129">
        <w:tc>
          <w:tcPr>
            <w:tcW w:w="919" w:type="dxa"/>
          </w:tcPr>
          <w:p w14:paraId="4B901752" w14:textId="73E4359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44</w:t>
            </w:r>
          </w:p>
        </w:tc>
        <w:tc>
          <w:tcPr>
            <w:tcW w:w="924" w:type="dxa"/>
          </w:tcPr>
          <w:p w14:paraId="71DB727D" w14:textId="15E6054B" w:rsidR="004F2E43" w:rsidRPr="00321C26" w:rsidRDefault="00285670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</w:t>
            </w:r>
          </w:p>
        </w:tc>
        <w:tc>
          <w:tcPr>
            <w:tcW w:w="583" w:type="dxa"/>
          </w:tcPr>
          <w:p w14:paraId="0AC40D1D" w14:textId="6EACAD8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08" w:type="dxa"/>
          </w:tcPr>
          <w:p w14:paraId="1E37D400" w14:textId="7189ABD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5ECCBBE5" w14:textId="49935ADC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MYO7A</w:t>
            </w:r>
          </w:p>
        </w:tc>
        <w:tc>
          <w:tcPr>
            <w:tcW w:w="1698" w:type="dxa"/>
          </w:tcPr>
          <w:p w14:paraId="6F512D5C" w14:textId="3511837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6106C&gt;T</w:t>
            </w:r>
          </w:p>
        </w:tc>
        <w:tc>
          <w:tcPr>
            <w:tcW w:w="895" w:type="dxa"/>
          </w:tcPr>
          <w:p w14:paraId="0AD94057" w14:textId="0E93DDCB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696FAB37" w14:textId="087A18D4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C76BD5" w14:paraId="025D5BBE" w14:textId="7C0853D0" w:rsidTr="00367129">
        <w:tc>
          <w:tcPr>
            <w:tcW w:w="919" w:type="dxa"/>
          </w:tcPr>
          <w:p w14:paraId="706A7B4B" w14:textId="7BED2207" w:rsidR="004F2E43" w:rsidRPr="009965FD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/>
                <w:sz w:val="22"/>
              </w:rPr>
              <w:t>S1145</w:t>
            </w:r>
          </w:p>
        </w:tc>
        <w:tc>
          <w:tcPr>
            <w:tcW w:w="924" w:type="dxa"/>
          </w:tcPr>
          <w:p w14:paraId="4008DD50" w14:textId="533F506A" w:rsidR="004F2E43" w:rsidRPr="009965FD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2F1F23A6" w14:textId="3EFCE5AC" w:rsidR="004F2E43" w:rsidRPr="009965FD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08" w:type="dxa"/>
          </w:tcPr>
          <w:p w14:paraId="58A76C1F" w14:textId="0703D84C" w:rsidR="004F2E43" w:rsidRPr="009965FD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29EBD2C8" w14:textId="398D82CC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RPF31</w:t>
            </w:r>
          </w:p>
        </w:tc>
        <w:tc>
          <w:tcPr>
            <w:tcW w:w="1698" w:type="dxa"/>
          </w:tcPr>
          <w:p w14:paraId="5701FD40" w14:textId="709AD97B" w:rsidR="004F2E43" w:rsidRPr="009965FD" w:rsidRDefault="00FA1A4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letion of </w:t>
            </w:r>
            <w:r w:rsidR="004F2E43" w:rsidRPr="009965FD">
              <w:rPr>
                <w:rFonts w:ascii="Times New Roman" w:hAnsi="Times New Roman" w:cs="Times New Roman"/>
                <w:sz w:val="22"/>
              </w:rPr>
              <w:lastRenderedPageBreak/>
              <w:t>exons2-3</w:t>
            </w:r>
          </w:p>
        </w:tc>
        <w:tc>
          <w:tcPr>
            <w:tcW w:w="895" w:type="dxa"/>
          </w:tcPr>
          <w:p w14:paraId="6F5BF403" w14:textId="44D93CA7" w:rsidR="004F2E43" w:rsidRPr="009965FD" w:rsidRDefault="00A22B3B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 w:hint="eastAsia"/>
                <w:sz w:val="22"/>
              </w:rPr>
              <w:lastRenderedPageBreak/>
              <w:t>C</w:t>
            </w:r>
            <w:r w:rsidRPr="009965FD">
              <w:rPr>
                <w:rFonts w:ascii="Times New Roman" w:hAnsi="Times New Roman" w:cs="Times New Roman"/>
                <w:sz w:val="22"/>
              </w:rPr>
              <w:t>NV-</w:t>
            </w:r>
            <w:r w:rsidRPr="009965FD">
              <w:rPr>
                <w:rFonts w:ascii="Times New Roman" w:hAnsi="Times New Roman" w:cs="Times New Roman"/>
                <w:sz w:val="22"/>
              </w:rPr>
              <w:lastRenderedPageBreak/>
              <w:t>loss</w:t>
            </w:r>
          </w:p>
        </w:tc>
        <w:tc>
          <w:tcPr>
            <w:tcW w:w="1051" w:type="dxa"/>
          </w:tcPr>
          <w:p w14:paraId="668455E9" w14:textId="1C079CB0" w:rsidR="004F2E43" w:rsidRPr="009965FD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965FD">
              <w:rPr>
                <w:rFonts w:ascii="Times New Roman" w:hAnsi="Times New Roman" w:cs="Times New Roman" w:hint="eastAsia"/>
                <w:sz w:val="22"/>
              </w:rPr>
              <w:lastRenderedPageBreak/>
              <w:t>H</w:t>
            </w:r>
            <w:r w:rsidRPr="009965FD">
              <w:rPr>
                <w:rFonts w:ascii="Times New Roman" w:hAnsi="Times New Roman" w:cs="Times New Roman"/>
                <w:sz w:val="22"/>
              </w:rPr>
              <w:t>etero.</w:t>
            </w:r>
          </w:p>
        </w:tc>
      </w:tr>
      <w:tr w:rsidR="004F2E43" w:rsidRPr="00321C26" w14:paraId="0DFDB66F" w14:textId="7DE0B584" w:rsidTr="00367129">
        <w:tc>
          <w:tcPr>
            <w:tcW w:w="919" w:type="dxa"/>
          </w:tcPr>
          <w:p w14:paraId="7B20CCE1" w14:textId="12EB4D1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46</w:t>
            </w:r>
          </w:p>
        </w:tc>
        <w:tc>
          <w:tcPr>
            <w:tcW w:w="924" w:type="dxa"/>
          </w:tcPr>
          <w:p w14:paraId="3460D0B8" w14:textId="67F8D5C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0133FBCA" w14:textId="502E012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08" w:type="dxa"/>
          </w:tcPr>
          <w:p w14:paraId="424F18CC" w14:textId="0FEEB7B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6F772E96" w14:textId="540AC810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ROM1</w:t>
            </w:r>
          </w:p>
        </w:tc>
        <w:tc>
          <w:tcPr>
            <w:tcW w:w="1698" w:type="dxa"/>
          </w:tcPr>
          <w:p w14:paraId="4A432C0C" w14:textId="3CA9ECD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464A&gt;G</w:t>
            </w:r>
          </w:p>
        </w:tc>
        <w:tc>
          <w:tcPr>
            <w:tcW w:w="895" w:type="dxa"/>
          </w:tcPr>
          <w:p w14:paraId="4B245846" w14:textId="22527693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30A07C0B" w14:textId="4A03CEA5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2CEED669" w14:textId="17C38BD7" w:rsidTr="00367129">
        <w:tc>
          <w:tcPr>
            <w:tcW w:w="919" w:type="dxa"/>
          </w:tcPr>
          <w:p w14:paraId="33D499D4" w14:textId="5DEF1A6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47</w:t>
            </w:r>
          </w:p>
        </w:tc>
        <w:tc>
          <w:tcPr>
            <w:tcW w:w="924" w:type="dxa"/>
          </w:tcPr>
          <w:p w14:paraId="7E1E2BE9" w14:textId="38D5447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668777F0" w14:textId="68AFD7D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08" w:type="dxa"/>
          </w:tcPr>
          <w:p w14:paraId="76111A69" w14:textId="3CF8AB8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092F2163" w14:textId="2AD81728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NR2E3</w:t>
            </w:r>
          </w:p>
        </w:tc>
        <w:tc>
          <w:tcPr>
            <w:tcW w:w="1698" w:type="dxa"/>
          </w:tcPr>
          <w:p w14:paraId="70209486" w14:textId="3EFD223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15A&gt;G</w:t>
            </w:r>
          </w:p>
        </w:tc>
        <w:tc>
          <w:tcPr>
            <w:tcW w:w="895" w:type="dxa"/>
          </w:tcPr>
          <w:p w14:paraId="657B818E" w14:textId="79D5CD30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43D8626A" w14:textId="2920760E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3E017F66" w14:textId="5F4455E5" w:rsidTr="00367129">
        <w:tc>
          <w:tcPr>
            <w:tcW w:w="919" w:type="dxa"/>
          </w:tcPr>
          <w:p w14:paraId="159D2EB8" w14:textId="101652C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48</w:t>
            </w:r>
          </w:p>
        </w:tc>
        <w:tc>
          <w:tcPr>
            <w:tcW w:w="924" w:type="dxa"/>
          </w:tcPr>
          <w:p w14:paraId="4A15F3ED" w14:textId="43734C8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473BB5F2" w14:textId="394AB60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08" w:type="dxa"/>
          </w:tcPr>
          <w:p w14:paraId="58BFDF80" w14:textId="0235D0C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53EE227E" w14:textId="65966E61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EP290</w:t>
            </w:r>
          </w:p>
        </w:tc>
        <w:tc>
          <w:tcPr>
            <w:tcW w:w="1698" w:type="dxa"/>
          </w:tcPr>
          <w:p w14:paraId="71AE1250" w14:textId="5715592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078C&gt;T</w:t>
            </w:r>
          </w:p>
        </w:tc>
        <w:tc>
          <w:tcPr>
            <w:tcW w:w="895" w:type="dxa"/>
          </w:tcPr>
          <w:p w14:paraId="275896D3" w14:textId="42506FC0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BA026C7" w14:textId="70B241F6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63FF38B0" w14:textId="29FC9269" w:rsidTr="00367129">
        <w:tc>
          <w:tcPr>
            <w:tcW w:w="919" w:type="dxa"/>
          </w:tcPr>
          <w:p w14:paraId="1B89D585" w14:textId="690A1CC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59</w:t>
            </w:r>
          </w:p>
        </w:tc>
        <w:tc>
          <w:tcPr>
            <w:tcW w:w="924" w:type="dxa"/>
          </w:tcPr>
          <w:p w14:paraId="11D10F02" w14:textId="440023C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C398257" w14:textId="5468E5A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08" w:type="dxa"/>
          </w:tcPr>
          <w:p w14:paraId="654A0970" w14:textId="573E19A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6458F29D" w14:textId="046AA5B6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1698" w:type="dxa"/>
          </w:tcPr>
          <w:p w14:paraId="43606493" w14:textId="0A63F7A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50C&gt;T</w:t>
            </w:r>
          </w:p>
        </w:tc>
        <w:tc>
          <w:tcPr>
            <w:tcW w:w="895" w:type="dxa"/>
          </w:tcPr>
          <w:p w14:paraId="48074118" w14:textId="069FD696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989921F" w14:textId="74962C19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645346BE" w14:textId="0DB79026" w:rsidTr="00367129">
        <w:tc>
          <w:tcPr>
            <w:tcW w:w="919" w:type="dxa"/>
          </w:tcPr>
          <w:p w14:paraId="591EBFF4" w14:textId="381FC46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65</w:t>
            </w:r>
          </w:p>
        </w:tc>
        <w:tc>
          <w:tcPr>
            <w:tcW w:w="924" w:type="dxa"/>
          </w:tcPr>
          <w:p w14:paraId="0BB6DB45" w14:textId="35BDEF3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0106A190" w14:textId="528E13D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8" w:type="dxa"/>
          </w:tcPr>
          <w:p w14:paraId="7670CD54" w14:textId="2F9C5F0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6081FC50" w14:textId="1CF53D72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EYS</w:t>
            </w:r>
          </w:p>
        </w:tc>
        <w:tc>
          <w:tcPr>
            <w:tcW w:w="1698" w:type="dxa"/>
          </w:tcPr>
          <w:p w14:paraId="75B9648C" w14:textId="07430BF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528G&gt;A</w:t>
            </w:r>
          </w:p>
        </w:tc>
        <w:tc>
          <w:tcPr>
            <w:tcW w:w="895" w:type="dxa"/>
          </w:tcPr>
          <w:p w14:paraId="48A29387" w14:textId="70750C53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621AFF6" w14:textId="4F1721A8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2E14EDEC" w14:textId="65684602" w:rsidTr="00367129">
        <w:tc>
          <w:tcPr>
            <w:tcW w:w="919" w:type="dxa"/>
          </w:tcPr>
          <w:p w14:paraId="565F9F41" w14:textId="322EDC7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82</w:t>
            </w:r>
          </w:p>
        </w:tc>
        <w:tc>
          <w:tcPr>
            <w:tcW w:w="924" w:type="dxa"/>
          </w:tcPr>
          <w:p w14:paraId="2D6D59EE" w14:textId="4ACDBED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571FC6B7" w14:textId="521F1B9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08" w:type="dxa"/>
          </w:tcPr>
          <w:p w14:paraId="791750B7" w14:textId="0E734A4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0E806E73" w14:textId="77F44885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EYS</w:t>
            </w:r>
          </w:p>
        </w:tc>
        <w:tc>
          <w:tcPr>
            <w:tcW w:w="1698" w:type="dxa"/>
          </w:tcPr>
          <w:p w14:paraId="7019EFE4" w14:textId="718F1D4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4957dup</w:t>
            </w:r>
          </w:p>
        </w:tc>
        <w:tc>
          <w:tcPr>
            <w:tcW w:w="895" w:type="dxa"/>
          </w:tcPr>
          <w:p w14:paraId="18D90FFA" w14:textId="1A26AFBC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6C52AC2A" w14:textId="4572FD0D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1FD7AF83" w14:textId="3AA3C79C" w:rsidTr="00367129">
        <w:tc>
          <w:tcPr>
            <w:tcW w:w="919" w:type="dxa"/>
          </w:tcPr>
          <w:p w14:paraId="6B24F055" w14:textId="1A62726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85</w:t>
            </w:r>
          </w:p>
        </w:tc>
        <w:tc>
          <w:tcPr>
            <w:tcW w:w="924" w:type="dxa"/>
          </w:tcPr>
          <w:p w14:paraId="0324CEBD" w14:textId="4DCC866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D</w:t>
            </w:r>
          </w:p>
        </w:tc>
        <w:tc>
          <w:tcPr>
            <w:tcW w:w="583" w:type="dxa"/>
          </w:tcPr>
          <w:p w14:paraId="361BE4D4" w14:textId="3A4D103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08" w:type="dxa"/>
          </w:tcPr>
          <w:p w14:paraId="67266D63" w14:textId="3973A59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483F4DAD" w14:textId="24A42749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</w:p>
        </w:tc>
        <w:tc>
          <w:tcPr>
            <w:tcW w:w="1698" w:type="dxa"/>
          </w:tcPr>
          <w:p w14:paraId="3F93B01A" w14:textId="4883F369" w:rsidR="004F2E43" w:rsidRPr="00235CDF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35CDF">
              <w:rPr>
                <w:rFonts w:ascii="Times New Roman" w:hAnsi="Times New Roman" w:cs="Times New Roman"/>
                <w:sz w:val="22"/>
              </w:rPr>
              <w:t>c.4715C&gt;T</w:t>
            </w:r>
          </w:p>
        </w:tc>
        <w:tc>
          <w:tcPr>
            <w:tcW w:w="895" w:type="dxa"/>
          </w:tcPr>
          <w:p w14:paraId="63A28C0B" w14:textId="0A76E1F5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382D8B5B" w14:textId="28EAF3AF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62A3E143" w14:textId="4647FA2D" w:rsidTr="00367129">
        <w:tc>
          <w:tcPr>
            <w:tcW w:w="919" w:type="dxa"/>
          </w:tcPr>
          <w:p w14:paraId="3C681C2A" w14:textId="091DDF7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88</w:t>
            </w:r>
          </w:p>
        </w:tc>
        <w:tc>
          <w:tcPr>
            <w:tcW w:w="924" w:type="dxa"/>
          </w:tcPr>
          <w:p w14:paraId="010D4ABB" w14:textId="5A125CF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5F8A8BE" w14:textId="0D84C12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08" w:type="dxa"/>
          </w:tcPr>
          <w:p w14:paraId="5F6E85CC" w14:textId="38F1C33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2E0FC365" w14:textId="2DDADF9C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YP4V2</w:t>
            </w:r>
          </w:p>
        </w:tc>
        <w:tc>
          <w:tcPr>
            <w:tcW w:w="1698" w:type="dxa"/>
          </w:tcPr>
          <w:p w14:paraId="2DC7BCD4" w14:textId="40C13A37" w:rsidR="004F2E43" w:rsidRPr="00235CDF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35CDF">
              <w:rPr>
                <w:rFonts w:ascii="Times New Roman" w:hAnsi="Times New Roman" w:cs="Times New Roman"/>
                <w:sz w:val="22"/>
              </w:rPr>
              <w:t>c.1020G&gt;A</w:t>
            </w:r>
          </w:p>
        </w:tc>
        <w:tc>
          <w:tcPr>
            <w:tcW w:w="895" w:type="dxa"/>
          </w:tcPr>
          <w:p w14:paraId="4B1DDAAD" w14:textId="13356022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2555B33" w14:textId="6762BF73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1D1ADC" w:rsidRPr="00321C26" w14:paraId="54448D19" w14:textId="2F989EFA" w:rsidTr="00367129">
        <w:tc>
          <w:tcPr>
            <w:tcW w:w="919" w:type="dxa"/>
          </w:tcPr>
          <w:p w14:paraId="02F80884" w14:textId="4FE321F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89</w:t>
            </w:r>
          </w:p>
        </w:tc>
        <w:tc>
          <w:tcPr>
            <w:tcW w:w="924" w:type="dxa"/>
          </w:tcPr>
          <w:p w14:paraId="006B568C" w14:textId="579A5C8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RD</w:t>
            </w:r>
          </w:p>
        </w:tc>
        <w:tc>
          <w:tcPr>
            <w:tcW w:w="583" w:type="dxa"/>
          </w:tcPr>
          <w:p w14:paraId="30E3DAE1" w14:textId="57DCFE3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08" w:type="dxa"/>
          </w:tcPr>
          <w:p w14:paraId="3050C60C" w14:textId="5412376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25CA78AA" w14:textId="59E49B66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ABCA4</w:t>
            </w:r>
          </w:p>
        </w:tc>
        <w:tc>
          <w:tcPr>
            <w:tcW w:w="1698" w:type="dxa"/>
          </w:tcPr>
          <w:p w14:paraId="6383D9B9" w14:textId="322A733E" w:rsidR="004F2E43" w:rsidRPr="00235CDF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35CDF">
              <w:rPr>
                <w:rFonts w:ascii="Times New Roman" w:hAnsi="Times New Roman" w:cs="Times New Roman"/>
                <w:sz w:val="22"/>
              </w:rPr>
              <w:t>c.880C&gt;T</w:t>
            </w:r>
          </w:p>
        </w:tc>
        <w:tc>
          <w:tcPr>
            <w:tcW w:w="895" w:type="dxa"/>
          </w:tcPr>
          <w:p w14:paraId="623D1E0B" w14:textId="21FD84BC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0D17A26F" w14:textId="525795EA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2D7DF406" w14:textId="77777777" w:rsidTr="00367129">
        <w:tc>
          <w:tcPr>
            <w:tcW w:w="919" w:type="dxa"/>
          </w:tcPr>
          <w:p w14:paraId="233C6DE0" w14:textId="28A4AB8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96</w:t>
            </w:r>
          </w:p>
        </w:tc>
        <w:tc>
          <w:tcPr>
            <w:tcW w:w="924" w:type="dxa"/>
          </w:tcPr>
          <w:p w14:paraId="604FED49" w14:textId="50549C8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54EEB39" w14:textId="5905BC0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08" w:type="dxa"/>
          </w:tcPr>
          <w:p w14:paraId="6FA2E483" w14:textId="4C0A982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57256AB4" w14:textId="4D7CF56D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2</w:t>
            </w:r>
          </w:p>
        </w:tc>
        <w:tc>
          <w:tcPr>
            <w:tcW w:w="1698" w:type="dxa"/>
          </w:tcPr>
          <w:p w14:paraId="517B51A2" w14:textId="4DE032D5" w:rsidR="004F2E43" w:rsidRPr="00235CDF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35CDF">
              <w:rPr>
                <w:rFonts w:ascii="Times New Roman" w:hAnsi="Times New Roman" w:cs="Times New Roman"/>
                <w:sz w:val="22"/>
              </w:rPr>
              <w:t>c.331A&gt;C</w:t>
            </w:r>
          </w:p>
        </w:tc>
        <w:tc>
          <w:tcPr>
            <w:tcW w:w="895" w:type="dxa"/>
          </w:tcPr>
          <w:p w14:paraId="02F79051" w14:textId="0E422AD7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6E682C72" w14:textId="051F0482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2A49CD65" w14:textId="77777777" w:rsidTr="00367129">
        <w:tc>
          <w:tcPr>
            <w:tcW w:w="919" w:type="dxa"/>
          </w:tcPr>
          <w:p w14:paraId="46B1CC0C" w14:textId="2D0B063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197</w:t>
            </w:r>
          </w:p>
        </w:tc>
        <w:tc>
          <w:tcPr>
            <w:tcW w:w="924" w:type="dxa"/>
          </w:tcPr>
          <w:p w14:paraId="2DEDC57F" w14:textId="1AFA815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5BE6A83" w14:textId="173FB44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08" w:type="dxa"/>
          </w:tcPr>
          <w:p w14:paraId="4508E11B" w14:textId="01F3D5F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00B0A786" w14:textId="026369B4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EYS</w:t>
            </w:r>
          </w:p>
        </w:tc>
        <w:tc>
          <w:tcPr>
            <w:tcW w:w="1698" w:type="dxa"/>
          </w:tcPr>
          <w:p w14:paraId="14176393" w14:textId="3ADAC82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6563T&gt;C</w:t>
            </w:r>
          </w:p>
        </w:tc>
        <w:tc>
          <w:tcPr>
            <w:tcW w:w="895" w:type="dxa"/>
          </w:tcPr>
          <w:p w14:paraId="6053B21A" w14:textId="65519CFB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05E48187" w14:textId="24011439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5872B1EB" w14:textId="77777777" w:rsidTr="00367129">
        <w:tc>
          <w:tcPr>
            <w:tcW w:w="919" w:type="dxa"/>
          </w:tcPr>
          <w:p w14:paraId="15320E64" w14:textId="763C6B2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01</w:t>
            </w:r>
          </w:p>
        </w:tc>
        <w:tc>
          <w:tcPr>
            <w:tcW w:w="924" w:type="dxa"/>
          </w:tcPr>
          <w:p w14:paraId="3C5EC91A" w14:textId="06E6BEB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B55BBD2" w14:textId="5D2E166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08" w:type="dxa"/>
          </w:tcPr>
          <w:p w14:paraId="431324CE" w14:textId="4C1ECE5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5077D18B" w14:textId="54DF3779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HO</w:t>
            </w:r>
          </w:p>
        </w:tc>
        <w:tc>
          <w:tcPr>
            <w:tcW w:w="1698" w:type="dxa"/>
          </w:tcPr>
          <w:p w14:paraId="1FAEB21E" w14:textId="1260029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040C&gt;T</w:t>
            </w:r>
          </w:p>
        </w:tc>
        <w:tc>
          <w:tcPr>
            <w:tcW w:w="895" w:type="dxa"/>
          </w:tcPr>
          <w:p w14:paraId="0BF3DC9A" w14:textId="378A6EFD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2562C029" w14:textId="16EF477D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616660CE" w14:textId="77777777" w:rsidTr="00367129">
        <w:tc>
          <w:tcPr>
            <w:tcW w:w="919" w:type="dxa"/>
          </w:tcPr>
          <w:p w14:paraId="031385E6" w14:textId="084F0D7B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03</w:t>
            </w:r>
          </w:p>
        </w:tc>
        <w:tc>
          <w:tcPr>
            <w:tcW w:w="924" w:type="dxa"/>
          </w:tcPr>
          <w:p w14:paraId="1F048746" w14:textId="5BC4DFE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0BC63D2F" w14:textId="2ACD9D6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08" w:type="dxa"/>
          </w:tcPr>
          <w:p w14:paraId="4F25F9C2" w14:textId="2D1CF42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7EEB5E77" w14:textId="4AD0482D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 xml:space="preserve">USH2A </w:t>
            </w:r>
          </w:p>
        </w:tc>
        <w:tc>
          <w:tcPr>
            <w:tcW w:w="1698" w:type="dxa"/>
          </w:tcPr>
          <w:p w14:paraId="2693F704" w14:textId="336DBA6B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802T&gt;G</w:t>
            </w:r>
          </w:p>
        </w:tc>
        <w:tc>
          <w:tcPr>
            <w:tcW w:w="895" w:type="dxa"/>
          </w:tcPr>
          <w:p w14:paraId="15780AA1" w14:textId="261DFCB8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393C827A" w14:textId="44037672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10AB098C" w14:textId="77777777" w:rsidTr="00367129">
        <w:tc>
          <w:tcPr>
            <w:tcW w:w="919" w:type="dxa"/>
          </w:tcPr>
          <w:p w14:paraId="7EE19108" w14:textId="13956D12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05</w:t>
            </w:r>
          </w:p>
        </w:tc>
        <w:tc>
          <w:tcPr>
            <w:tcW w:w="924" w:type="dxa"/>
          </w:tcPr>
          <w:p w14:paraId="2E85D1F3" w14:textId="668608F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RD</w:t>
            </w:r>
          </w:p>
        </w:tc>
        <w:tc>
          <w:tcPr>
            <w:tcW w:w="583" w:type="dxa"/>
          </w:tcPr>
          <w:p w14:paraId="5ED41C6F" w14:textId="3F135CE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8" w:type="dxa"/>
          </w:tcPr>
          <w:p w14:paraId="0A53C145" w14:textId="64E0BE7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4A2A199B" w14:textId="1CF801A6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BEST1</w:t>
            </w:r>
          </w:p>
        </w:tc>
        <w:tc>
          <w:tcPr>
            <w:tcW w:w="1698" w:type="dxa"/>
          </w:tcPr>
          <w:p w14:paraId="4C252939" w14:textId="7164010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037C&gt;A</w:t>
            </w:r>
          </w:p>
        </w:tc>
        <w:tc>
          <w:tcPr>
            <w:tcW w:w="895" w:type="dxa"/>
          </w:tcPr>
          <w:p w14:paraId="48AB4859" w14:textId="0B3C13E7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6E035399" w14:textId="64269537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1072F322" w14:textId="77777777" w:rsidTr="00367129">
        <w:tc>
          <w:tcPr>
            <w:tcW w:w="919" w:type="dxa"/>
          </w:tcPr>
          <w:p w14:paraId="37EDABB9" w14:textId="2488BE4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10</w:t>
            </w:r>
          </w:p>
        </w:tc>
        <w:tc>
          <w:tcPr>
            <w:tcW w:w="924" w:type="dxa"/>
          </w:tcPr>
          <w:p w14:paraId="33E1B305" w14:textId="2CF8044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49DA659" w14:textId="41C80B6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08" w:type="dxa"/>
          </w:tcPr>
          <w:p w14:paraId="5F0394DF" w14:textId="326952F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2773289F" w14:textId="0D9FC511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 xml:space="preserve">USH2A </w:t>
            </w:r>
          </w:p>
        </w:tc>
        <w:tc>
          <w:tcPr>
            <w:tcW w:w="1698" w:type="dxa"/>
          </w:tcPr>
          <w:p w14:paraId="07EA2E09" w14:textId="4557C4AA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2168G&gt;A</w:t>
            </w:r>
          </w:p>
        </w:tc>
        <w:tc>
          <w:tcPr>
            <w:tcW w:w="895" w:type="dxa"/>
          </w:tcPr>
          <w:p w14:paraId="3DF4D3AE" w14:textId="37A26D43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74698DD4" w14:textId="60BEB197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38EE9B7C" w14:textId="77777777" w:rsidTr="00367129">
        <w:tc>
          <w:tcPr>
            <w:tcW w:w="919" w:type="dxa"/>
          </w:tcPr>
          <w:p w14:paraId="36890F5F" w14:textId="53207D08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26</w:t>
            </w:r>
          </w:p>
        </w:tc>
        <w:tc>
          <w:tcPr>
            <w:tcW w:w="924" w:type="dxa"/>
          </w:tcPr>
          <w:p w14:paraId="431F8F7F" w14:textId="20697C7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2CD0C8C4" w14:textId="09D9A66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08" w:type="dxa"/>
          </w:tcPr>
          <w:p w14:paraId="60B2C192" w14:textId="7DD23CF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44B8EAFC" w14:textId="057AF295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IMPDH1</w:t>
            </w:r>
          </w:p>
        </w:tc>
        <w:tc>
          <w:tcPr>
            <w:tcW w:w="1698" w:type="dxa"/>
          </w:tcPr>
          <w:p w14:paraId="051BA370" w14:textId="58B8FFF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079C&gt;T</w:t>
            </w:r>
          </w:p>
        </w:tc>
        <w:tc>
          <w:tcPr>
            <w:tcW w:w="895" w:type="dxa"/>
          </w:tcPr>
          <w:p w14:paraId="1059A3A8" w14:textId="4135321B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59E81EB3" w14:textId="0D38938A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76529D99" w14:textId="77777777" w:rsidTr="00367129">
        <w:tc>
          <w:tcPr>
            <w:tcW w:w="919" w:type="dxa"/>
          </w:tcPr>
          <w:p w14:paraId="2DC73DAD" w14:textId="4C41802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33</w:t>
            </w:r>
          </w:p>
        </w:tc>
        <w:tc>
          <w:tcPr>
            <w:tcW w:w="924" w:type="dxa"/>
          </w:tcPr>
          <w:p w14:paraId="4F95CECB" w14:textId="07DE199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412B1D62" w14:textId="6E88328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08" w:type="dxa"/>
          </w:tcPr>
          <w:p w14:paraId="2E131810" w14:textId="7A08721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2D8EE106" w14:textId="310DA39D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GUCY2D</w:t>
            </w:r>
          </w:p>
        </w:tc>
        <w:tc>
          <w:tcPr>
            <w:tcW w:w="1698" w:type="dxa"/>
          </w:tcPr>
          <w:p w14:paraId="5D5B7A65" w14:textId="734A8DFB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871G&gt;A</w:t>
            </w:r>
          </w:p>
        </w:tc>
        <w:tc>
          <w:tcPr>
            <w:tcW w:w="895" w:type="dxa"/>
          </w:tcPr>
          <w:p w14:paraId="19735F04" w14:textId="4D760158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7A10ECA0" w14:textId="1BCCEE86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25D3E9E5" w14:textId="77777777" w:rsidTr="00367129">
        <w:tc>
          <w:tcPr>
            <w:tcW w:w="919" w:type="dxa"/>
          </w:tcPr>
          <w:p w14:paraId="6989C589" w14:textId="0E35CF1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lastRenderedPageBreak/>
              <w:t>S1235</w:t>
            </w:r>
          </w:p>
        </w:tc>
        <w:tc>
          <w:tcPr>
            <w:tcW w:w="924" w:type="dxa"/>
          </w:tcPr>
          <w:p w14:paraId="656BFC46" w14:textId="4157925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7AB9EBA8" w14:textId="579597F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08" w:type="dxa"/>
          </w:tcPr>
          <w:p w14:paraId="49929141" w14:textId="20F333A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</w:tcPr>
          <w:p w14:paraId="16DB42F5" w14:textId="2D113023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</w:p>
        </w:tc>
        <w:tc>
          <w:tcPr>
            <w:tcW w:w="1698" w:type="dxa"/>
          </w:tcPr>
          <w:p w14:paraId="74A46A65" w14:textId="0770777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417del</w:t>
            </w:r>
          </w:p>
        </w:tc>
        <w:tc>
          <w:tcPr>
            <w:tcW w:w="895" w:type="dxa"/>
          </w:tcPr>
          <w:p w14:paraId="6292AA23" w14:textId="3C042412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2F95EDE3" w14:textId="5725AC11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64408ED0" w14:textId="77777777" w:rsidTr="00367129">
        <w:tc>
          <w:tcPr>
            <w:tcW w:w="919" w:type="dxa"/>
          </w:tcPr>
          <w:p w14:paraId="31CADC0E" w14:textId="1599D7C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51</w:t>
            </w:r>
          </w:p>
        </w:tc>
        <w:tc>
          <w:tcPr>
            <w:tcW w:w="924" w:type="dxa"/>
          </w:tcPr>
          <w:p w14:paraId="4E68DDE0" w14:textId="7B1F04CE" w:rsidR="004F2E43" w:rsidRPr="00321C26" w:rsidRDefault="00285670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M</w:t>
            </w:r>
          </w:p>
        </w:tc>
        <w:tc>
          <w:tcPr>
            <w:tcW w:w="583" w:type="dxa"/>
          </w:tcPr>
          <w:p w14:paraId="2814BD95" w14:textId="3FAB0B8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08" w:type="dxa"/>
          </w:tcPr>
          <w:p w14:paraId="3EB9C37D" w14:textId="1FE6079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778D5B63" w14:textId="56BE2BFB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HM</w:t>
            </w:r>
          </w:p>
        </w:tc>
        <w:tc>
          <w:tcPr>
            <w:tcW w:w="1698" w:type="dxa"/>
          </w:tcPr>
          <w:p w14:paraId="04F7E206" w14:textId="58AA2D4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757C&gt;T</w:t>
            </w:r>
          </w:p>
        </w:tc>
        <w:tc>
          <w:tcPr>
            <w:tcW w:w="895" w:type="dxa"/>
          </w:tcPr>
          <w:p w14:paraId="34A6B9CD" w14:textId="27F6115B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7B32BB18" w14:textId="5B46F14D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35580EC8" w14:textId="77777777" w:rsidTr="00367129">
        <w:tc>
          <w:tcPr>
            <w:tcW w:w="919" w:type="dxa"/>
          </w:tcPr>
          <w:p w14:paraId="5E8FD7AC" w14:textId="1396CDC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75</w:t>
            </w:r>
          </w:p>
        </w:tc>
        <w:tc>
          <w:tcPr>
            <w:tcW w:w="924" w:type="dxa"/>
          </w:tcPr>
          <w:p w14:paraId="4F51CEA7" w14:textId="1B607FB1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1071CF76" w14:textId="600F789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08" w:type="dxa"/>
          </w:tcPr>
          <w:p w14:paraId="79309FD4" w14:textId="4C917FF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59709089" w14:textId="2B4B91B2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RPGR</w:t>
            </w:r>
          </w:p>
        </w:tc>
        <w:tc>
          <w:tcPr>
            <w:tcW w:w="1698" w:type="dxa"/>
          </w:tcPr>
          <w:p w14:paraId="4E65AFCF" w14:textId="4A92BEB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426_2427del</w:t>
            </w:r>
          </w:p>
        </w:tc>
        <w:tc>
          <w:tcPr>
            <w:tcW w:w="895" w:type="dxa"/>
          </w:tcPr>
          <w:p w14:paraId="2E168273" w14:textId="1CF8D24A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30973EFC" w14:textId="4BA401BF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55E5CA95" w14:textId="77777777" w:rsidTr="00367129">
        <w:tc>
          <w:tcPr>
            <w:tcW w:w="919" w:type="dxa"/>
          </w:tcPr>
          <w:p w14:paraId="0BA1B19B" w14:textId="7AAB3C0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276</w:t>
            </w:r>
          </w:p>
        </w:tc>
        <w:tc>
          <w:tcPr>
            <w:tcW w:w="924" w:type="dxa"/>
          </w:tcPr>
          <w:p w14:paraId="55272D72" w14:textId="162BF387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5B0759B6" w14:textId="2F2A410F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08" w:type="dxa"/>
          </w:tcPr>
          <w:p w14:paraId="44097927" w14:textId="030EAD1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3A79A56F" w14:textId="65127676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CNGA1</w:t>
            </w:r>
          </w:p>
        </w:tc>
        <w:tc>
          <w:tcPr>
            <w:tcW w:w="1698" w:type="dxa"/>
          </w:tcPr>
          <w:p w14:paraId="67CC6C1D" w14:textId="10576E6E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253del</w:t>
            </w:r>
          </w:p>
        </w:tc>
        <w:tc>
          <w:tcPr>
            <w:tcW w:w="895" w:type="dxa"/>
          </w:tcPr>
          <w:p w14:paraId="285C77BE" w14:textId="51AF09FE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B174D0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l</w:t>
            </w:r>
          </w:p>
        </w:tc>
        <w:tc>
          <w:tcPr>
            <w:tcW w:w="1051" w:type="dxa"/>
          </w:tcPr>
          <w:p w14:paraId="7E6A7A61" w14:textId="406ACB66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  <w:tr w:rsidR="004F2E43" w:rsidRPr="00321C26" w14:paraId="3B30DB85" w14:textId="77777777" w:rsidTr="00367129">
        <w:tc>
          <w:tcPr>
            <w:tcW w:w="919" w:type="dxa"/>
          </w:tcPr>
          <w:p w14:paraId="3E1907C1" w14:textId="0534291D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319</w:t>
            </w:r>
          </w:p>
        </w:tc>
        <w:tc>
          <w:tcPr>
            <w:tcW w:w="924" w:type="dxa"/>
          </w:tcPr>
          <w:p w14:paraId="614B4FD4" w14:textId="3D19E506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</w:tcPr>
          <w:p w14:paraId="21425441" w14:textId="2573E675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08" w:type="dxa"/>
          </w:tcPr>
          <w:p w14:paraId="08A70C19" w14:textId="6A5CD0B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02" w:type="dxa"/>
          </w:tcPr>
          <w:p w14:paraId="0B87BD54" w14:textId="05C02838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TULP1</w:t>
            </w:r>
          </w:p>
        </w:tc>
        <w:tc>
          <w:tcPr>
            <w:tcW w:w="1698" w:type="dxa"/>
          </w:tcPr>
          <w:p w14:paraId="7176F35D" w14:textId="37D3AC1C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1145T&gt;C</w:t>
            </w:r>
          </w:p>
        </w:tc>
        <w:tc>
          <w:tcPr>
            <w:tcW w:w="895" w:type="dxa"/>
          </w:tcPr>
          <w:p w14:paraId="7B632B4C" w14:textId="48457645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</w:tcPr>
          <w:p w14:paraId="2680EDD5" w14:textId="57AFAB7A" w:rsidR="004F2E43" w:rsidRPr="00321C26" w:rsidRDefault="000E7F98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</w:t>
            </w:r>
            <w:r w:rsidR="003C274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2E43" w:rsidRPr="00321C26" w14:paraId="02F0D41A" w14:textId="77777777" w:rsidTr="00367129">
        <w:tc>
          <w:tcPr>
            <w:tcW w:w="919" w:type="dxa"/>
            <w:tcBorders>
              <w:bottom w:val="single" w:sz="4" w:space="0" w:color="auto"/>
            </w:tcBorders>
          </w:tcPr>
          <w:p w14:paraId="3351C062" w14:textId="4E7E77C0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S1322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624E5162" w14:textId="64C4E8D3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RP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7194F803" w14:textId="7124CBF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AFB7C01" w14:textId="2BB13FA9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CD12861" w14:textId="49E3FF26" w:rsidR="004F2E43" w:rsidRPr="0005375D" w:rsidRDefault="004F2E43" w:rsidP="004F2E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5375D">
              <w:rPr>
                <w:rFonts w:ascii="Times New Roman" w:hAnsi="Times New Roman" w:cs="Times New Roman"/>
                <w:i/>
                <w:iCs/>
                <w:sz w:val="22"/>
              </w:rPr>
              <w:t>PRPH2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F06C803" w14:textId="4AC03CF4" w:rsidR="004F2E43" w:rsidRPr="00321C26" w:rsidRDefault="004F2E43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/>
                <w:sz w:val="22"/>
              </w:rPr>
              <w:t>c.556G&gt;A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233EC76" w14:textId="5410231E" w:rsidR="004F2E43" w:rsidRPr="00321C26" w:rsidRDefault="00C76BD5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D034EBE" w14:textId="036811A4" w:rsidR="004F2E43" w:rsidRPr="00321C26" w:rsidRDefault="0042169A" w:rsidP="004F2E4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21C26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21C26">
              <w:rPr>
                <w:rFonts w:ascii="Times New Roman" w:hAnsi="Times New Roman" w:cs="Times New Roman"/>
                <w:sz w:val="22"/>
              </w:rPr>
              <w:t>et</w:t>
            </w:r>
            <w:r>
              <w:rPr>
                <w:rFonts w:ascii="Times New Roman" w:hAnsi="Times New Roman" w:cs="Times New Roman"/>
                <w:sz w:val="22"/>
              </w:rPr>
              <w:t>ero.</w:t>
            </w:r>
          </w:p>
        </w:tc>
      </w:tr>
    </w:tbl>
    <w:p w14:paraId="7BFDB867" w14:textId="650FF22F" w:rsidR="00CA6266" w:rsidRDefault="00CA6266" w:rsidP="005278B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 indicated variants and their zygosity were determined by the alternative targeted gene panel and Sanger sequencing.</w:t>
      </w:r>
    </w:p>
    <w:p w14:paraId="2FCAE29F" w14:textId="6CCD583A" w:rsidR="00CC68A0" w:rsidRDefault="00CC68A0" w:rsidP="005278B5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The age at which blood sample was obtained is indicated.</w:t>
      </w:r>
    </w:p>
    <w:p w14:paraId="48B379F9" w14:textId="11DE3F3E" w:rsidR="00E752E5" w:rsidRDefault="00E752E5" w:rsidP="00E752E5">
      <w:pPr>
        <w:spacing w:line="480" w:lineRule="auto"/>
        <w:rPr>
          <w:rFonts w:ascii="Times New Roman" w:hAnsi="Times New Roman" w:cs="Times New Roman"/>
          <w:sz w:val="22"/>
        </w:rPr>
      </w:pPr>
      <w:r w:rsidRPr="00285670">
        <w:rPr>
          <w:rFonts w:ascii="Times New Roman" w:hAnsi="Times New Roman" w:cs="Times New Roman"/>
          <w:sz w:val="22"/>
        </w:rPr>
        <w:t>BCR</w:t>
      </w:r>
      <w:r>
        <w:rPr>
          <w:rFonts w:ascii="Times New Roman" w:hAnsi="Times New Roman" w:cs="Times New Roman"/>
          <w:sz w:val="22"/>
        </w:rPr>
        <w:t xml:space="preserve">, </w:t>
      </w:r>
      <w:r w:rsidRPr="00285670">
        <w:rPr>
          <w:rFonts w:ascii="Times New Roman" w:hAnsi="Times New Roman" w:cs="Times New Roman"/>
          <w:sz w:val="22"/>
        </w:rPr>
        <w:t xml:space="preserve">Bietti </w:t>
      </w:r>
      <w:r w:rsidRPr="00285670">
        <w:rPr>
          <w:rFonts w:ascii="Times New Roman" w:hAnsi="Times New Roman" w:cs="Times New Roman" w:hint="eastAsia"/>
          <w:sz w:val="22"/>
        </w:rPr>
        <w:t>c</w:t>
      </w:r>
      <w:r w:rsidRPr="00285670">
        <w:rPr>
          <w:rFonts w:ascii="Times New Roman" w:hAnsi="Times New Roman" w:cs="Times New Roman"/>
          <w:sz w:val="22"/>
        </w:rPr>
        <w:t xml:space="preserve">rystalline </w:t>
      </w:r>
      <w:r w:rsidRPr="00285670">
        <w:rPr>
          <w:rFonts w:ascii="Times New Roman" w:hAnsi="Times New Roman" w:cs="Times New Roman" w:hint="eastAsia"/>
          <w:sz w:val="22"/>
        </w:rPr>
        <w:t>r</w:t>
      </w:r>
      <w:r w:rsidRPr="00285670">
        <w:rPr>
          <w:rFonts w:ascii="Times New Roman" w:hAnsi="Times New Roman" w:cs="Times New Roman"/>
          <w:sz w:val="22"/>
        </w:rPr>
        <w:t>etinopathy</w:t>
      </w:r>
      <w:r>
        <w:rPr>
          <w:rFonts w:ascii="Times New Roman" w:hAnsi="Times New Roman" w:cs="Times New Roman"/>
          <w:sz w:val="22"/>
        </w:rPr>
        <w:t xml:space="preserve">; </w:t>
      </w:r>
      <w:r w:rsidRPr="00285670">
        <w:rPr>
          <w:rFonts w:ascii="Times New Roman" w:hAnsi="Times New Roman" w:cs="Times New Roman"/>
          <w:sz w:val="22"/>
        </w:rPr>
        <w:t>CHM</w:t>
      </w:r>
      <w:r>
        <w:rPr>
          <w:rFonts w:ascii="Times New Roman" w:hAnsi="Times New Roman" w:cs="Times New Roman"/>
          <w:sz w:val="22"/>
        </w:rPr>
        <w:t xml:space="preserve">, </w:t>
      </w:r>
      <w:r w:rsidRPr="00285670">
        <w:rPr>
          <w:rFonts w:ascii="Times New Roman" w:hAnsi="Times New Roman" w:cs="Times New Roman"/>
          <w:sz w:val="22"/>
        </w:rPr>
        <w:t>Choroideremia</w:t>
      </w:r>
      <w:r>
        <w:rPr>
          <w:rFonts w:ascii="Times New Roman" w:hAnsi="Times New Roman" w:cs="Times New Roman"/>
          <w:sz w:val="22"/>
        </w:rPr>
        <w:t xml:space="preserve">; </w:t>
      </w:r>
      <w:r w:rsidRPr="00285670">
        <w:rPr>
          <w:rFonts w:ascii="Times New Roman" w:hAnsi="Times New Roman" w:cs="Times New Roman"/>
          <w:sz w:val="22"/>
        </w:rPr>
        <w:t>CRD</w:t>
      </w:r>
      <w:r>
        <w:rPr>
          <w:rFonts w:ascii="Times New Roman" w:hAnsi="Times New Roman" w:cs="Times New Roman"/>
          <w:sz w:val="22"/>
        </w:rPr>
        <w:t>,</w:t>
      </w:r>
      <w:r w:rsidRPr="00285670">
        <w:rPr>
          <w:sz w:val="22"/>
        </w:rPr>
        <w:t xml:space="preserve"> </w:t>
      </w:r>
      <w:bookmarkStart w:id="1" w:name="_Hlk164444274"/>
      <w:r w:rsidRPr="00285670">
        <w:rPr>
          <w:rFonts w:ascii="Times New Roman" w:hAnsi="Times New Roman" w:cs="Times New Roman" w:hint="eastAsia"/>
          <w:sz w:val="22"/>
        </w:rPr>
        <w:t>C</w:t>
      </w:r>
      <w:r w:rsidRPr="00285670">
        <w:rPr>
          <w:rFonts w:ascii="Times New Roman" w:hAnsi="Times New Roman" w:cs="Times New Roman"/>
          <w:sz w:val="22"/>
        </w:rPr>
        <w:t>one-rod dystrophy</w:t>
      </w:r>
      <w:bookmarkEnd w:id="1"/>
      <w:r>
        <w:rPr>
          <w:rFonts w:ascii="Times New Roman" w:hAnsi="Times New Roman" w:cs="Times New Roman"/>
          <w:sz w:val="22"/>
        </w:rPr>
        <w:t xml:space="preserve">; </w:t>
      </w:r>
      <w:r w:rsidRPr="0042169A">
        <w:rPr>
          <w:rFonts w:ascii="Times New Roman" w:hAnsi="Times New Roman" w:cs="Times New Roman"/>
          <w:sz w:val="22"/>
        </w:rPr>
        <w:t>Hetero, heterozygote</w:t>
      </w:r>
      <w:r>
        <w:rPr>
          <w:rFonts w:ascii="Times New Roman" w:hAnsi="Times New Roman" w:cs="Times New Roman"/>
          <w:sz w:val="22"/>
        </w:rPr>
        <w:t xml:space="preserve">; </w:t>
      </w:r>
      <w:r w:rsidRPr="0042169A">
        <w:rPr>
          <w:rFonts w:ascii="Times New Roman" w:hAnsi="Times New Roman" w:cs="Times New Roman"/>
          <w:sz w:val="22"/>
        </w:rPr>
        <w:t>Homo, homozygote</w:t>
      </w:r>
      <w:r>
        <w:rPr>
          <w:rFonts w:ascii="Times New Roman" w:hAnsi="Times New Roman" w:cs="Times New Roman"/>
          <w:sz w:val="22"/>
        </w:rPr>
        <w:t>;</w:t>
      </w:r>
      <w:r w:rsidRPr="00E752E5">
        <w:rPr>
          <w:rFonts w:ascii="Times New Roman" w:hAnsi="Times New Roman" w:cs="Times New Roman" w:hint="eastAsia"/>
          <w:sz w:val="22"/>
        </w:rPr>
        <w:t xml:space="preserve"> </w:t>
      </w:r>
      <w:r w:rsidRPr="00285670">
        <w:rPr>
          <w:rFonts w:ascii="Times New Roman" w:hAnsi="Times New Roman" w:cs="Times New Roman" w:hint="eastAsia"/>
          <w:sz w:val="22"/>
        </w:rPr>
        <w:t>L</w:t>
      </w:r>
      <w:r w:rsidRPr="00285670">
        <w:rPr>
          <w:rFonts w:ascii="Times New Roman" w:hAnsi="Times New Roman" w:cs="Times New Roman"/>
          <w:sz w:val="22"/>
        </w:rPr>
        <w:t>CA</w:t>
      </w:r>
      <w:r>
        <w:rPr>
          <w:rFonts w:ascii="Times New Roman" w:hAnsi="Times New Roman" w:cs="Times New Roman"/>
          <w:sz w:val="22"/>
        </w:rPr>
        <w:t>,</w:t>
      </w:r>
      <w:r w:rsidRPr="00285670">
        <w:rPr>
          <w:sz w:val="22"/>
        </w:rPr>
        <w:t xml:space="preserve"> </w:t>
      </w:r>
      <w:r w:rsidRPr="00285670">
        <w:rPr>
          <w:rFonts w:ascii="Times New Roman" w:hAnsi="Times New Roman" w:cs="Times New Roman" w:hint="eastAsia"/>
          <w:sz w:val="22"/>
        </w:rPr>
        <w:t>L</w:t>
      </w:r>
      <w:r w:rsidRPr="00285670">
        <w:rPr>
          <w:rFonts w:ascii="Times New Roman" w:hAnsi="Times New Roman" w:cs="Times New Roman"/>
          <w:sz w:val="22"/>
        </w:rPr>
        <w:t xml:space="preserve">eber </w:t>
      </w:r>
      <w:r w:rsidRPr="00285670">
        <w:rPr>
          <w:rFonts w:ascii="Times New Roman" w:hAnsi="Times New Roman" w:cs="Times New Roman" w:hint="eastAsia"/>
          <w:sz w:val="22"/>
        </w:rPr>
        <w:t>c</w:t>
      </w:r>
      <w:r w:rsidRPr="00285670">
        <w:rPr>
          <w:rFonts w:ascii="Times New Roman" w:hAnsi="Times New Roman" w:cs="Times New Roman"/>
          <w:sz w:val="22"/>
        </w:rPr>
        <w:t>ongenital amaurosis</w:t>
      </w:r>
      <w:r>
        <w:rPr>
          <w:rFonts w:ascii="Times New Roman" w:hAnsi="Times New Roman" w:cs="Times New Roman"/>
          <w:sz w:val="22"/>
        </w:rPr>
        <w:t>;</w:t>
      </w:r>
      <w:r w:rsidRPr="00285670">
        <w:rPr>
          <w:rFonts w:ascii="Times New Roman" w:hAnsi="Times New Roman" w:cs="Times New Roman"/>
          <w:sz w:val="22"/>
        </w:rPr>
        <w:t xml:space="preserve"> MD</w:t>
      </w:r>
      <w:r>
        <w:rPr>
          <w:rFonts w:ascii="Times New Roman" w:hAnsi="Times New Roman" w:cs="Times New Roman"/>
          <w:sz w:val="22"/>
        </w:rPr>
        <w:t>,</w:t>
      </w:r>
      <w:r w:rsidRPr="00285670">
        <w:rPr>
          <w:sz w:val="22"/>
        </w:rPr>
        <w:t xml:space="preserve"> </w:t>
      </w:r>
      <w:r w:rsidRPr="00285670">
        <w:rPr>
          <w:rFonts w:ascii="Times New Roman" w:hAnsi="Times New Roman" w:cs="Times New Roman" w:hint="eastAsia"/>
          <w:sz w:val="22"/>
        </w:rPr>
        <w:t>M</w:t>
      </w:r>
      <w:r w:rsidRPr="00285670">
        <w:rPr>
          <w:rFonts w:ascii="Times New Roman" w:hAnsi="Times New Roman" w:cs="Times New Roman"/>
          <w:sz w:val="22"/>
        </w:rPr>
        <w:t>acular dystrophy</w:t>
      </w:r>
      <w:r>
        <w:rPr>
          <w:rFonts w:ascii="Times New Roman" w:hAnsi="Times New Roman" w:cs="Times New Roman"/>
          <w:sz w:val="22"/>
        </w:rPr>
        <w:t xml:space="preserve">; </w:t>
      </w:r>
      <w:r w:rsidRPr="00285670">
        <w:rPr>
          <w:rFonts w:ascii="Times New Roman" w:hAnsi="Times New Roman" w:cs="Times New Roman"/>
          <w:sz w:val="22"/>
        </w:rPr>
        <w:t>RP</w:t>
      </w:r>
      <w:r>
        <w:rPr>
          <w:rFonts w:ascii="Times New Roman" w:hAnsi="Times New Roman" w:cs="Times New Roman"/>
          <w:sz w:val="22"/>
        </w:rPr>
        <w:t>,</w:t>
      </w:r>
      <w:r w:rsidRPr="00285670">
        <w:rPr>
          <w:sz w:val="22"/>
        </w:rPr>
        <w:t xml:space="preserve"> </w:t>
      </w:r>
      <w:r w:rsidRPr="00285670">
        <w:rPr>
          <w:rFonts w:ascii="Times New Roman" w:hAnsi="Times New Roman" w:cs="Times New Roman"/>
          <w:sz w:val="22"/>
        </w:rPr>
        <w:t>Retinitis pigmentosa</w:t>
      </w:r>
      <w:r>
        <w:rPr>
          <w:rFonts w:ascii="Times New Roman" w:hAnsi="Times New Roman" w:cs="Times New Roman"/>
          <w:sz w:val="22"/>
        </w:rPr>
        <w:t>;</w:t>
      </w:r>
      <w:r w:rsidRPr="0028567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S, R</w:t>
      </w:r>
      <w:r w:rsidRPr="00E752E5">
        <w:rPr>
          <w:rFonts w:ascii="Times New Roman" w:hAnsi="Times New Roman" w:cs="Times New Roman"/>
          <w:sz w:val="22"/>
        </w:rPr>
        <w:t>etinosch</w:t>
      </w:r>
      <w:r w:rsidR="00D840C7">
        <w:rPr>
          <w:rFonts w:ascii="Times New Roman" w:hAnsi="Times New Roman" w:cs="Times New Roman"/>
          <w:sz w:val="22"/>
        </w:rPr>
        <w:t>i</w:t>
      </w:r>
      <w:r w:rsidRPr="00E752E5">
        <w:rPr>
          <w:rFonts w:ascii="Times New Roman" w:hAnsi="Times New Roman" w:cs="Times New Roman"/>
          <w:sz w:val="22"/>
        </w:rPr>
        <w:t>sis</w:t>
      </w:r>
      <w:r>
        <w:rPr>
          <w:rFonts w:ascii="Times New Roman" w:hAnsi="Times New Roman" w:cs="Times New Roman"/>
          <w:sz w:val="22"/>
        </w:rPr>
        <w:t>;</w:t>
      </w:r>
      <w:r w:rsidRPr="00E752E5">
        <w:rPr>
          <w:rFonts w:ascii="Times New Roman" w:hAnsi="Times New Roman" w:cs="Times New Roman"/>
          <w:sz w:val="22"/>
        </w:rPr>
        <w:t xml:space="preserve"> </w:t>
      </w:r>
      <w:r w:rsidRPr="00285670">
        <w:rPr>
          <w:rFonts w:ascii="Times New Roman" w:hAnsi="Times New Roman" w:cs="Times New Roman"/>
          <w:sz w:val="22"/>
        </w:rPr>
        <w:t>US</w:t>
      </w:r>
      <w:r>
        <w:rPr>
          <w:rFonts w:ascii="Times New Roman" w:hAnsi="Times New Roman" w:cs="Times New Roman"/>
          <w:sz w:val="22"/>
        </w:rPr>
        <w:t>,</w:t>
      </w:r>
      <w:r w:rsidRPr="00285670">
        <w:rPr>
          <w:sz w:val="22"/>
        </w:rPr>
        <w:t xml:space="preserve"> </w:t>
      </w:r>
      <w:r w:rsidRPr="00285670">
        <w:rPr>
          <w:rFonts w:ascii="Times New Roman" w:hAnsi="Times New Roman" w:cs="Times New Roman"/>
          <w:sz w:val="22"/>
        </w:rPr>
        <w:t>Usher syndrome</w:t>
      </w:r>
      <w:r>
        <w:rPr>
          <w:rFonts w:ascii="Times New Roman" w:hAnsi="Times New Roman" w:cs="Times New Roman"/>
          <w:sz w:val="22"/>
        </w:rPr>
        <w:t>.</w:t>
      </w:r>
    </w:p>
    <w:p w14:paraId="36F91581" w14:textId="12F78974" w:rsidR="00392A1B" w:rsidRPr="00285670" w:rsidRDefault="00392A1B" w:rsidP="005278B5">
      <w:pPr>
        <w:spacing w:line="480" w:lineRule="auto"/>
        <w:rPr>
          <w:rFonts w:ascii="Times New Roman" w:hAnsi="Times New Roman" w:cs="Times New Roman"/>
          <w:sz w:val="22"/>
        </w:rPr>
      </w:pPr>
      <w:r w:rsidRPr="0000006C">
        <w:rPr>
          <w:rFonts w:ascii="Times New Roman" w:hAnsi="Times New Roman" w:cs="Times New Roman"/>
          <w:sz w:val="22"/>
          <w:vertAlign w:val="superscript"/>
        </w:rPr>
        <w:t>#1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arent of </w:t>
      </w:r>
      <w:r w:rsidR="00CA6266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proband </w:t>
      </w:r>
      <w:r w:rsidR="00F1180C">
        <w:rPr>
          <w:rFonts w:ascii="Times New Roman" w:hAnsi="Times New Roman" w:cs="Times New Roman"/>
          <w:sz w:val="22"/>
        </w:rPr>
        <w:t>with RP</w:t>
      </w:r>
    </w:p>
    <w:sectPr w:rsidR="00392A1B" w:rsidRPr="00285670" w:rsidSect="00217FB0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67894" w14:textId="77777777" w:rsidR="002C4B7B" w:rsidRDefault="002C4B7B">
      <w:r>
        <w:separator/>
      </w:r>
    </w:p>
  </w:endnote>
  <w:endnote w:type="continuationSeparator" w:id="0">
    <w:p w14:paraId="56C88B8F" w14:textId="77777777" w:rsidR="002C4B7B" w:rsidRDefault="002C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053371"/>
      <w:docPartObj>
        <w:docPartGallery w:val="Page Numbers (Bottom of Page)"/>
        <w:docPartUnique/>
      </w:docPartObj>
    </w:sdtPr>
    <w:sdtContent>
      <w:p w14:paraId="739366F7" w14:textId="75290386" w:rsidR="00F22062" w:rsidRDefault="00A22B3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86A3DFA" w14:textId="77777777" w:rsidR="00F22062" w:rsidRDefault="00F2206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AD5B8" w14:textId="77777777" w:rsidR="002C4B7B" w:rsidRDefault="002C4B7B">
      <w:r>
        <w:separator/>
      </w:r>
    </w:p>
  </w:footnote>
  <w:footnote w:type="continuationSeparator" w:id="0">
    <w:p w14:paraId="7FDBFDB9" w14:textId="77777777" w:rsidR="002C4B7B" w:rsidRDefault="002C4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A2A6F"/>
    <w:multiLevelType w:val="hybridMultilevel"/>
    <w:tmpl w:val="1712640E"/>
    <w:lvl w:ilvl="0" w:tplc="B922E4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E82EE0E2" w:tentative="1">
      <w:start w:val="1"/>
      <w:numFmt w:val="aiueoFullWidth"/>
      <w:lvlText w:val="(%2)"/>
      <w:lvlJc w:val="left"/>
      <w:pPr>
        <w:ind w:left="840" w:hanging="420"/>
      </w:pPr>
    </w:lvl>
    <w:lvl w:ilvl="2" w:tplc="BD8E9FA2" w:tentative="1">
      <w:start w:val="1"/>
      <w:numFmt w:val="decimalEnclosedCircle"/>
      <w:lvlText w:val="%3"/>
      <w:lvlJc w:val="left"/>
      <w:pPr>
        <w:ind w:left="1260" w:hanging="420"/>
      </w:pPr>
    </w:lvl>
    <w:lvl w:ilvl="3" w:tplc="8E62B28E" w:tentative="1">
      <w:start w:val="1"/>
      <w:numFmt w:val="decimal"/>
      <w:lvlText w:val="%4."/>
      <w:lvlJc w:val="left"/>
      <w:pPr>
        <w:ind w:left="1680" w:hanging="420"/>
      </w:pPr>
    </w:lvl>
    <w:lvl w:ilvl="4" w:tplc="6038BDCC" w:tentative="1">
      <w:start w:val="1"/>
      <w:numFmt w:val="aiueoFullWidth"/>
      <w:lvlText w:val="(%5)"/>
      <w:lvlJc w:val="left"/>
      <w:pPr>
        <w:ind w:left="2100" w:hanging="420"/>
      </w:pPr>
    </w:lvl>
    <w:lvl w:ilvl="5" w:tplc="CB02A492" w:tentative="1">
      <w:start w:val="1"/>
      <w:numFmt w:val="decimalEnclosedCircle"/>
      <w:lvlText w:val="%6"/>
      <w:lvlJc w:val="left"/>
      <w:pPr>
        <w:ind w:left="2520" w:hanging="420"/>
      </w:pPr>
    </w:lvl>
    <w:lvl w:ilvl="6" w:tplc="F234571E" w:tentative="1">
      <w:start w:val="1"/>
      <w:numFmt w:val="decimal"/>
      <w:lvlText w:val="%7."/>
      <w:lvlJc w:val="left"/>
      <w:pPr>
        <w:ind w:left="2940" w:hanging="420"/>
      </w:pPr>
    </w:lvl>
    <w:lvl w:ilvl="7" w:tplc="6ED8E256" w:tentative="1">
      <w:start w:val="1"/>
      <w:numFmt w:val="aiueoFullWidth"/>
      <w:lvlText w:val="(%8)"/>
      <w:lvlJc w:val="left"/>
      <w:pPr>
        <w:ind w:left="3360" w:hanging="420"/>
      </w:pPr>
    </w:lvl>
    <w:lvl w:ilvl="8" w:tplc="791244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337621"/>
    <w:multiLevelType w:val="hybridMultilevel"/>
    <w:tmpl w:val="FE220CB4"/>
    <w:lvl w:ilvl="0" w:tplc="0574AA8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FCBE8C30" w:tentative="1">
      <w:start w:val="1"/>
      <w:numFmt w:val="aiueoFullWidth"/>
      <w:lvlText w:val="(%2)"/>
      <w:lvlJc w:val="left"/>
      <w:pPr>
        <w:ind w:left="840" w:hanging="420"/>
      </w:pPr>
    </w:lvl>
    <w:lvl w:ilvl="2" w:tplc="B48016CC" w:tentative="1">
      <w:start w:val="1"/>
      <w:numFmt w:val="decimalEnclosedCircle"/>
      <w:lvlText w:val="%3"/>
      <w:lvlJc w:val="left"/>
      <w:pPr>
        <w:ind w:left="1260" w:hanging="420"/>
      </w:pPr>
    </w:lvl>
    <w:lvl w:ilvl="3" w:tplc="FAF2C406" w:tentative="1">
      <w:start w:val="1"/>
      <w:numFmt w:val="decimal"/>
      <w:lvlText w:val="%4."/>
      <w:lvlJc w:val="left"/>
      <w:pPr>
        <w:ind w:left="1680" w:hanging="420"/>
      </w:pPr>
    </w:lvl>
    <w:lvl w:ilvl="4" w:tplc="ABF0923E" w:tentative="1">
      <w:start w:val="1"/>
      <w:numFmt w:val="aiueoFullWidth"/>
      <w:lvlText w:val="(%5)"/>
      <w:lvlJc w:val="left"/>
      <w:pPr>
        <w:ind w:left="2100" w:hanging="420"/>
      </w:pPr>
    </w:lvl>
    <w:lvl w:ilvl="5" w:tplc="E3C6B2CE" w:tentative="1">
      <w:start w:val="1"/>
      <w:numFmt w:val="decimalEnclosedCircle"/>
      <w:lvlText w:val="%6"/>
      <w:lvlJc w:val="left"/>
      <w:pPr>
        <w:ind w:left="2520" w:hanging="420"/>
      </w:pPr>
    </w:lvl>
    <w:lvl w:ilvl="6" w:tplc="32D695C8" w:tentative="1">
      <w:start w:val="1"/>
      <w:numFmt w:val="decimal"/>
      <w:lvlText w:val="%7."/>
      <w:lvlJc w:val="left"/>
      <w:pPr>
        <w:ind w:left="2940" w:hanging="420"/>
      </w:pPr>
    </w:lvl>
    <w:lvl w:ilvl="7" w:tplc="82B0F770" w:tentative="1">
      <w:start w:val="1"/>
      <w:numFmt w:val="aiueoFullWidth"/>
      <w:lvlText w:val="(%8)"/>
      <w:lvlJc w:val="left"/>
      <w:pPr>
        <w:ind w:left="3360" w:hanging="420"/>
      </w:pPr>
    </w:lvl>
    <w:lvl w:ilvl="8" w:tplc="3D346A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3E10FE"/>
    <w:multiLevelType w:val="hybridMultilevel"/>
    <w:tmpl w:val="0A7CAE6C"/>
    <w:lvl w:ilvl="0" w:tplc="8A4E5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6E0808" w:tentative="1">
      <w:start w:val="1"/>
      <w:numFmt w:val="aiueoFullWidth"/>
      <w:lvlText w:val="(%2)"/>
      <w:lvlJc w:val="left"/>
      <w:pPr>
        <w:ind w:left="840" w:hanging="420"/>
      </w:pPr>
    </w:lvl>
    <w:lvl w:ilvl="2" w:tplc="7BEC9560" w:tentative="1">
      <w:start w:val="1"/>
      <w:numFmt w:val="decimalEnclosedCircle"/>
      <w:lvlText w:val="%3"/>
      <w:lvlJc w:val="left"/>
      <w:pPr>
        <w:ind w:left="1260" w:hanging="420"/>
      </w:pPr>
    </w:lvl>
    <w:lvl w:ilvl="3" w:tplc="2C3095A2" w:tentative="1">
      <w:start w:val="1"/>
      <w:numFmt w:val="decimal"/>
      <w:lvlText w:val="%4."/>
      <w:lvlJc w:val="left"/>
      <w:pPr>
        <w:ind w:left="1680" w:hanging="420"/>
      </w:pPr>
    </w:lvl>
    <w:lvl w:ilvl="4" w:tplc="13BEB35C" w:tentative="1">
      <w:start w:val="1"/>
      <w:numFmt w:val="aiueoFullWidth"/>
      <w:lvlText w:val="(%5)"/>
      <w:lvlJc w:val="left"/>
      <w:pPr>
        <w:ind w:left="2100" w:hanging="420"/>
      </w:pPr>
    </w:lvl>
    <w:lvl w:ilvl="5" w:tplc="6652DD28" w:tentative="1">
      <w:start w:val="1"/>
      <w:numFmt w:val="decimalEnclosedCircle"/>
      <w:lvlText w:val="%6"/>
      <w:lvlJc w:val="left"/>
      <w:pPr>
        <w:ind w:left="2520" w:hanging="420"/>
      </w:pPr>
    </w:lvl>
    <w:lvl w:ilvl="6" w:tplc="F48C20DC" w:tentative="1">
      <w:start w:val="1"/>
      <w:numFmt w:val="decimal"/>
      <w:lvlText w:val="%7."/>
      <w:lvlJc w:val="left"/>
      <w:pPr>
        <w:ind w:left="2940" w:hanging="420"/>
      </w:pPr>
    </w:lvl>
    <w:lvl w:ilvl="7" w:tplc="DA023ED6" w:tentative="1">
      <w:start w:val="1"/>
      <w:numFmt w:val="aiueoFullWidth"/>
      <w:lvlText w:val="(%8)"/>
      <w:lvlJc w:val="left"/>
      <w:pPr>
        <w:ind w:left="3360" w:hanging="420"/>
      </w:pPr>
    </w:lvl>
    <w:lvl w:ilvl="8" w:tplc="0DA23D5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6034569">
    <w:abstractNumId w:val="1"/>
  </w:num>
  <w:num w:numId="2" w16cid:durableId="10567513">
    <w:abstractNumId w:val="2"/>
  </w:num>
  <w:num w:numId="3" w16cid:durableId="1687752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30"/>
    <w:rsid w:val="0000006C"/>
    <w:rsid w:val="00000544"/>
    <w:rsid w:val="0000202F"/>
    <w:rsid w:val="00004845"/>
    <w:rsid w:val="0000639D"/>
    <w:rsid w:val="00007AD5"/>
    <w:rsid w:val="00010785"/>
    <w:rsid w:val="0001175E"/>
    <w:rsid w:val="000208E7"/>
    <w:rsid w:val="00020E05"/>
    <w:rsid w:val="0002153A"/>
    <w:rsid w:val="00021D66"/>
    <w:rsid w:val="000224A7"/>
    <w:rsid w:val="000245E7"/>
    <w:rsid w:val="00024CDD"/>
    <w:rsid w:val="000264C2"/>
    <w:rsid w:val="00027DA1"/>
    <w:rsid w:val="00032080"/>
    <w:rsid w:val="0003226C"/>
    <w:rsid w:val="00033225"/>
    <w:rsid w:val="000335E2"/>
    <w:rsid w:val="00033858"/>
    <w:rsid w:val="000349D6"/>
    <w:rsid w:val="000359A5"/>
    <w:rsid w:val="0004108B"/>
    <w:rsid w:val="00042E18"/>
    <w:rsid w:val="000432F0"/>
    <w:rsid w:val="000433CC"/>
    <w:rsid w:val="000433D5"/>
    <w:rsid w:val="0004589A"/>
    <w:rsid w:val="00046E9E"/>
    <w:rsid w:val="00051287"/>
    <w:rsid w:val="0005375D"/>
    <w:rsid w:val="00056FC0"/>
    <w:rsid w:val="00060127"/>
    <w:rsid w:val="00060D5C"/>
    <w:rsid w:val="00060E24"/>
    <w:rsid w:val="000657C9"/>
    <w:rsid w:val="00066BA8"/>
    <w:rsid w:val="00066CEA"/>
    <w:rsid w:val="00067DF3"/>
    <w:rsid w:val="00071BDA"/>
    <w:rsid w:val="00074F8E"/>
    <w:rsid w:val="00075C32"/>
    <w:rsid w:val="00075D60"/>
    <w:rsid w:val="00080D16"/>
    <w:rsid w:val="00080FFC"/>
    <w:rsid w:val="00081970"/>
    <w:rsid w:val="000829F3"/>
    <w:rsid w:val="00082E01"/>
    <w:rsid w:val="00083911"/>
    <w:rsid w:val="00086B25"/>
    <w:rsid w:val="0008743A"/>
    <w:rsid w:val="000878C2"/>
    <w:rsid w:val="00087925"/>
    <w:rsid w:val="00092482"/>
    <w:rsid w:val="00092ADF"/>
    <w:rsid w:val="000936A3"/>
    <w:rsid w:val="00093EBF"/>
    <w:rsid w:val="00094B31"/>
    <w:rsid w:val="0009587A"/>
    <w:rsid w:val="00095CCE"/>
    <w:rsid w:val="0009631B"/>
    <w:rsid w:val="000963BE"/>
    <w:rsid w:val="000A143C"/>
    <w:rsid w:val="000A148C"/>
    <w:rsid w:val="000A3334"/>
    <w:rsid w:val="000A3697"/>
    <w:rsid w:val="000A4389"/>
    <w:rsid w:val="000A54DE"/>
    <w:rsid w:val="000A57F7"/>
    <w:rsid w:val="000A5CB4"/>
    <w:rsid w:val="000A6E13"/>
    <w:rsid w:val="000A76E8"/>
    <w:rsid w:val="000A7E09"/>
    <w:rsid w:val="000A7F61"/>
    <w:rsid w:val="000B0362"/>
    <w:rsid w:val="000B2EC4"/>
    <w:rsid w:val="000B4AC6"/>
    <w:rsid w:val="000B6290"/>
    <w:rsid w:val="000B645B"/>
    <w:rsid w:val="000B6C01"/>
    <w:rsid w:val="000B7880"/>
    <w:rsid w:val="000B7EC2"/>
    <w:rsid w:val="000C0419"/>
    <w:rsid w:val="000C1AD8"/>
    <w:rsid w:val="000C3BEF"/>
    <w:rsid w:val="000C3D91"/>
    <w:rsid w:val="000C46FB"/>
    <w:rsid w:val="000C5F15"/>
    <w:rsid w:val="000C70E3"/>
    <w:rsid w:val="000C765D"/>
    <w:rsid w:val="000D22D7"/>
    <w:rsid w:val="000D2E6D"/>
    <w:rsid w:val="000D34D1"/>
    <w:rsid w:val="000D434A"/>
    <w:rsid w:val="000D45FC"/>
    <w:rsid w:val="000D4C6B"/>
    <w:rsid w:val="000D576A"/>
    <w:rsid w:val="000D72C5"/>
    <w:rsid w:val="000E07E6"/>
    <w:rsid w:val="000E0897"/>
    <w:rsid w:val="000E0AC2"/>
    <w:rsid w:val="000E67C8"/>
    <w:rsid w:val="000E7F98"/>
    <w:rsid w:val="000F0305"/>
    <w:rsid w:val="000F09C9"/>
    <w:rsid w:val="000F1B46"/>
    <w:rsid w:val="000F2ED6"/>
    <w:rsid w:val="000F5406"/>
    <w:rsid w:val="000F5631"/>
    <w:rsid w:val="000F5AA2"/>
    <w:rsid w:val="000F5E93"/>
    <w:rsid w:val="000F71F2"/>
    <w:rsid w:val="0010044D"/>
    <w:rsid w:val="00100972"/>
    <w:rsid w:val="00102086"/>
    <w:rsid w:val="00103B67"/>
    <w:rsid w:val="00105F75"/>
    <w:rsid w:val="001062C7"/>
    <w:rsid w:val="001077E2"/>
    <w:rsid w:val="00113D24"/>
    <w:rsid w:val="00115F22"/>
    <w:rsid w:val="00116D19"/>
    <w:rsid w:val="00117236"/>
    <w:rsid w:val="00117469"/>
    <w:rsid w:val="001175F2"/>
    <w:rsid w:val="00120FD0"/>
    <w:rsid w:val="001212CF"/>
    <w:rsid w:val="00121821"/>
    <w:rsid w:val="001226F1"/>
    <w:rsid w:val="001241BF"/>
    <w:rsid w:val="00125980"/>
    <w:rsid w:val="00125B26"/>
    <w:rsid w:val="00130333"/>
    <w:rsid w:val="001303BA"/>
    <w:rsid w:val="00130656"/>
    <w:rsid w:val="0013254E"/>
    <w:rsid w:val="001326FB"/>
    <w:rsid w:val="001361DB"/>
    <w:rsid w:val="00137D90"/>
    <w:rsid w:val="00137DCD"/>
    <w:rsid w:val="001405B5"/>
    <w:rsid w:val="00143022"/>
    <w:rsid w:val="001438B2"/>
    <w:rsid w:val="001453BA"/>
    <w:rsid w:val="00146770"/>
    <w:rsid w:val="001479AC"/>
    <w:rsid w:val="00153209"/>
    <w:rsid w:val="00154449"/>
    <w:rsid w:val="001548D5"/>
    <w:rsid w:val="0015557D"/>
    <w:rsid w:val="00155DBA"/>
    <w:rsid w:val="00162012"/>
    <w:rsid w:val="001634CD"/>
    <w:rsid w:val="00163744"/>
    <w:rsid w:val="0016401C"/>
    <w:rsid w:val="001647AF"/>
    <w:rsid w:val="00166830"/>
    <w:rsid w:val="001668D5"/>
    <w:rsid w:val="00167A54"/>
    <w:rsid w:val="00171051"/>
    <w:rsid w:val="00171DDF"/>
    <w:rsid w:val="00172765"/>
    <w:rsid w:val="0017307B"/>
    <w:rsid w:val="001736C8"/>
    <w:rsid w:val="0017498A"/>
    <w:rsid w:val="001754E9"/>
    <w:rsid w:val="0017563A"/>
    <w:rsid w:val="00175972"/>
    <w:rsid w:val="00175A93"/>
    <w:rsid w:val="00176954"/>
    <w:rsid w:val="00185209"/>
    <w:rsid w:val="00186BDE"/>
    <w:rsid w:val="001918E1"/>
    <w:rsid w:val="00194862"/>
    <w:rsid w:val="00195DB1"/>
    <w:rsid w:val="001A081F"/>
    <w:rsid w:val="001A0FC1"/>
    <w:rsid w:val="001A1530"/>
    <w:rsid w:val="001A2EF5"/>
    <w:rsid w:val="001A3030"/>
    <w:rsid w:val="001A364E"/>
    <w:rsid w:val="001A4ABA"/>
    <w:rsid w:val="001A528F"/>
    <w:rsid w:val="001A5F0F"/>
    <w:rsid w:val="001A67E8"/>
    <w:rsid w:val="001A6DF6"/>
    <w:rsid w:val="001A73E2"/>
    <w:rsid w:val="001B1C50"/>
    <w:rsid w:val="001B36E7"/>
    <w:rsid w:val="001B48C8"/>
    <w:rsid w:val="001B62B5"/>
    <w:rsid w:val="001C3202"/>
    <w:rsid w:val="001C320F"/>
    <w:rsid w:val="001C40DB"/>
    <w:rsid w:val="001C775C"/>
    <w:rsid w:val="001C7B8B"/>
    <w:rsid w:val="001D08C1"/>
    <w:rsid w:val="001D13DD"/>
    <w:rsid w:val="001D1ADC"/>
    <w:rsid w:val="001D396C"/>
    <w:rsid w:val="001D5356"/>
    <w:rsid w:val="001D650B"/>
    <w:rsid w:val="001D7514"/>
    <w:rsid w:val="001E112D"/>
    <w:rsid w:val="001E13AB"/>
    <w:rsid w:val="001E1B12"/>
    <w:rsid w:val="001E249B"/>
    <w:rsid w:val="001E371C"/>
    <w:rsid w:val="001E5534"/>
    <w:rsid w:val="001E5DE5"/>
    <w:rsid w:val="001E67F6"/>
    <w:rsid w:val="001F3512"/>
    <w:rsid w:val="001F55F0"/>
    <w:rsid w:val="001F59DC"/>
    <w:rsid w:val="001F62BF"/>
    <w:rsid w:val="001F6489"/>
    <w:rsid w:val="001F67B6"/>
    <w:rsid w:val="0020036B"/>
    <w:rsid w:val="0020068A"/>
    <w:rsid w:val="00204EF1"/>
    <w:rsid w:val="00211BB2"/>
    <w:rsid w:val="00212550"/>
    <w:rsid w:val="00212AE4"/>
    <w:rsid w:val="00213BEE"/>
    <w:rsid w:val="002145CB"/>
    <w:rsid w:val="0021499D"/>
    <w:rsid w:val="00214A32"/>
    <w:rsid w:val="002179FA"/>
    <w:rsid w:val="00217AA8"/>
    <w:rsid w:val="00217CEC"/>
    <w:rsid w:val="00217FB0"/>
    <w:rsid w:val="00220CBF"/>
    <w:rsid w:val="00220CDD"/>
    <w:rsid w:val="0022176D"/>
    <w:rsid w:val="0022224B"/>
    <w:rsid w:val="00223095"/>
    <w:rsid w:val="00223BE5"/>
    <w:rsid w:val="00225149"/>
    <w:rsid w:val="00225456"/>
    <w:rsid w:val="00225710"/>
    <w:rsid w:val="0022626C"/>
    <w:rsid w:val="002267C8"/>
    <w:rsid w:val="00227473"/>
    <w:rsid w:val="002306CB"/>
    <w:rsid w:val="00233403"/>
    <w:rsid w:val="002334C6"/>
    <w:rsid w:val="00235CDF"/>
    <w:rsid w:val="00237556"/>
    <w:rsid w:val="002405B9"/>
    <w:rsid w:val="00240890"/>
    <w:rsid w:val="0024200D"/>
    <w:rsid w:val="00242651"/>
    <w:rsid w:val="00243382"/>
    <w:rsid w:val="00243552"/>
    <w:rsid w:val="00243576"/>
    <w:rsid w:val="00250A6F"/>
    <w:rsid w:val="00250D6E"/>
    <w:rsid w:val="002527A6"/>
    <w:rsid w:val="0025331E"/>
    <w:rsid w:val="00253A62"/>
    <w:rsid w:val="00254ED9"/>
    <w:rsid w:val="00255641"/>
    <w:rsid w:val="002556BE"/>
    <w:rsid w:val="00255E61"/>
    <w:rsid w:val="00256918"/>
    <w:rsid w:val="002579AE"/>
    <w:rsid w:val="0026011F"/>
    <w:rsid w:val="0026014F"/>
    <w:rsid w:val="00260249"/>
    <w:rsid w:val="002628A1"/>
    <w:rsid w:val="002651E7"/>
    <w:rsid w:val="002658C2"/>
    <w:rsid w:val="002661A6"/>
    <w:rsid w:val="00267FA6"/>
    <w:rsid w:val="0027066D"/>
    <w:rsid w:val="00270D69"/>
    <w:rsid w:val="00271A9D"/>
    <w:rsid w:val="00271C4A"/>
    <w:rsid w:val="002722DA"/>
    <w:rsid w:val="00272F69"/>
    <w:rsid w:val="00273E44"/>
    <w:rsid w:val="00274AD7"/>
    <w:rsid w:val="00274C22"/>
    <w:rsid w:val="00274EB3"/>
    <w:rsid w:val="00274F5D"/>
    <w:rsid w:val="0027757B"/>
    <w:rsid w:val="00280A9B"/>
    <w:rsid w:val="00284C7D"/>
    <w:rsid w:val="00285670"/>
    <w:rsid w:val="00286BB3"/>
    <w:rsid w:val="00287352"/>
    <w:rsid w:val="00291317"/>
    <w:rsid w:val="00291796"/>
    <w:rsid w:val="00291AAD"/>
    <w:rsid w:val="00292381"/>
    <w:rsid w:val="00292D84"/>
    <w:rsid w:val="00292F25"/>
    <w:rsid w:val="0029317C"/>
    <w:rsid w:val="002932CE"/>
    <w:rsid w:val="0029757F"/>
    <w:rsid w:val="002979B6"/>
    <w:rsid w:val="00297A7D"/>
    <w:rsid w:val="002A05AA"/>
    <w:rsid w:val="002A0D98"/>
    <w:rsid w:val="002A12CA"/>
    <w:rsid w:val="002A3B96"/>
    <w:rsid w:val="002A69FB"/>
    <w:rsid w:val="002B237F"/>
    <w:rsid w:val="002B2CAB"/>
    <w:rsid w:val="002B526E"/>
    <w:rsid w:val="002B6518"/>
    <w:rsid w:val="002B7E13"/>
    <w:rsid w:val="002C044B"/>
    <w:rsid w:val="002C13C9"/>
    <w:rsid w:val="002C44A2"/>
    <w:rsid w:val="002C4B7B"/>
    <w:rsid w:val="002C4DFC"/>
    <w:rsid w:val="002C5ACE"/>
    <w:rsid w:val="002C6AAD"/>
    <w:rsid w:val="002C7576"/>
    <w:rsid w:val="002C7808"/>
    <w:rsid w:val="002C7AA7"/>
    <w:rsid w:val="002D1AC7"/>
    <w:rsid w:val="002D2150"/>
    <w:rsid w:val="002D2425"/>
    <w:rsid w:val="002D2C76"/>
    <w:rsid w:val="002D5FA5"/>
    <w:rsid w:val="002D617E"/>
    <w:rsid w:val="002E1487"/>
    <w:rsid w:val="002E2CDB"/>
    <w:rsid w:val="002E3045"/>
    <w:rsid w:val="002E3249"/>
    <w:rsid w:val="002E3A8C"/>
    <w:rsid w:val="002E541E"/>
    <w:rsid w:val="002E7970"/>
    <w:rsid w:val="002F00B2"/>
    <w:rsid w:val="002F0768"/>
    <w:rsid w:val="002F64EF"/>
    <w:rsid w:val="002F7EA9"/>
    <w:rsid w:val="003013EC"/>
    <w:rsid w:val="00302D8D"/>
    <w:rsid w:val="003030B5"/>
    <w:rsid w:val="00304244"/>
    <w:rsid w:val="00304456"/>
    <w:rsid w:val="0030449A"/>
    <w:rsid w:val="003051BE"/>
    <w:rsid w:val="003058F2"/>
    <w:rsid w:val="0030786D"/>
    <w:rsid w:val="00310CA9"/>
    <w:rsid w:val="003110B3"/>
    <w:rsid w:val="00311B87"/>
    <w:rsid w:val="00311D37"/>
    <w:rsid w:val="00312132"/>
    <w:rsid w:val="00316CD5"/>
    <w:rsid w:val="00321C26"/>
    <w:rsid w:val="00324833"/>
    <w:rsid w:val="00324994"/>
    <w:rsid w:val="00324AC0"/>
    <w:rsid w:val="003267EE"/>
    <w:rsid w:val="0032786A"/>
    <w:rsid w:val="00327BB7"/>
    <w:rsid w:val="00327D21"/>
    <w:rsid w:val="00331A27"/>
    <w:rsid w:val="00331FD9"/>
    <w:rsid w:val="0033205E"/>
    <w:rsid w:val="00335647"/>
    <w:rsid w:val="0034034A"/>
    <w:rsid w:val="00342C0D"/>
    <w:rsid w:val="00343803"/>
    <w:rsid w:val="003504D8"/>
    <w:rsid w:val="003505A5"/>
    <w:rsid w:val="00351FE6"/>
    <w:rsid w:val="003521F7"/>
    <w:rsid w:val="003532BB"/>
    <w:rsid w:val="00355894"/>
    <w:rsid w:val="0035616A"/>
    <w:rsid w:val="003601EC"/>
    <w:rsid w:val="003627CB"/>
    <w:rsid w:val="003630AD"/>
    <w:rsid w:val="0036598D"/>
    <w:rsid w:val="00365C04"/>
    <w:rsid w:val="003669B6"/>
    <w:rsid w:val="00367129"/>
    <w:rsid w:val="003672BF"/>
    <w:rsid w:val="003702A6"/>
    <w:rsid w:val="003718D5"/>
    <w:rsid w:val="00372196"/>
    <w:rsid w:val="003725D7"/>
    <w:rsid w:val="00373E4E"/>
    <w:rsid w:val="003753C4"/>
    <w:rsid w:val="003757EB"/>
    <w:rsid w:val="0037637E"/>
    <w:rsid w:val="0037793D"/>
    <w:rsid w:val="0038099A"/>
    <w:rsid w:val="0038169B"/>
    <w:rsid w:val="0038350C"/>
    <w:rsid w:val="00383994"/>
    <w:rsid w:val="00386041"/>
    <w:rsid w:val="003861B5"/>
    <w:rsid w:val="0039036C"/>
    <w:rsid w:val="00392A1B"/>
    <w:rsid w:val="003936DA"/>
    <w:rsid w:val="00393C10"/>
    <w:rsid w:val="00394FAF"/>
    <w:rsid w:val="003962ED"/>
    <w:rsid w:val="003A05D8"/>
    <w:rsid w:val="003A1F6F"/>
    <w:rsid w:val="003A2BCD"/>
    <w:rsid w:val="003A4255"/>
    <w:rsid w:val="003A5A19"/>
    <w:rsid w:val="003B1C9B"/>
    <w:rsid w:val="003B3423"/>
    <w:rsid w:val="003B5715"/>
    <w:rsid w:val="003B6925"/>
    <w:rsid w:val="003C08B4"/>
    <w:rsid w:val="003C2743"/>
    <w:rsid w:val="003C3633"/>
    <w:rsid w:val="003C3D6A"/>
    <w:rsid w:val="003C617F"/>
    <w:rsid w:val="003C6F21"/>
    <w:rsid w:val="003C79F5"/>
    <w:rsid w:val="003D0F5E"/>
    <w:rsid w:val="003D2E85"/>
    <w:rsid w:val="003D3827"/>
    <w:rsid w:val="003D3D5E"/>
    <w:rsid w:val="003D5414"/>
    <w:rsid w:val="003D571A"/>
    <w:rsid w:val="003D5E56"/>
    <w:rsid w:val="003D63D5"/>
    <w:rsid w:val="003D758B"/>
    <w:rsid w:val="003E12BE"/>
    <w:rsid w:val="003E3469"/>
    <w:rsid w:val="003E4366"/>
    <w:rsid w:val="003F256D"/>
    <w:rsid w:val="003F46C8"/>
    <w:rsid w:val="003F53DD"/>
    <w:rsid w:val="003F5F25"/>
    <w:rsid w:val="00400350"/>
    <w:rsid w:val="00401740"/>
    <w:rsid w:val="00402BE7"/>
    <w:rsid w:val="00402F4D"/>
    <w:rsid w:val="004030A4"/>
    <w:rsid w:val="00403D22"/>
    <w:rsid w:val="0040596B"/>
    <w:rsid w:val="00407683"/>
    <w:rsid w:val="0041241A"/>
    <w:rsid w:val="00416AE5"/>
    <w:rsid w:val="004201C1"/>
    <w:rsid w:val="0042169A"/>
    <w:rsid w:val="00421DFF"/>
    <w:rsid w:val="004237BD"/>
    <w:rsid w:val="0042460D"/>
    <w:rsid w:val="00427B47"/>
    <w:rsid w:val="004306BA"/>
    <w:rsid w:val="0043113F"/>
    <w:rsid w:val="004335BB"/>
    <w:rsid w:val="00433773"/>
    <w:rsid w:val="00440BD9"/>
    <w:rsid w:val="004445C4"/>
    <w:rsid w:val="00447698"/>
    <w:rsid w:val="00447B1D"/>
    <w:rsid w:val="00451515"/>
    <w:rsid w:val="00451BDA"/>
    <w:rsid w:val="0045274E"/>
    <w:rsid w:val="00452A6C"/>
    <w:rsid w:val="004534CA"/>
    <w:rsid w:val="004537DD"/>
    <w:rsid w:val="00454160"/>
    <w:rsid w:val="004541D4"/>
    <w:rsid w:val="00454B00"/>
    <w:rsid w:val="004556BF"/>
    <w:rsid w:val="004557FB"/>
    <w:rsid w:val="00455A9A"/>
    <w:rsid w:val="00457F88"/>
    <w:rsid w:val="00460381"/>
    <w:rsid w:val="00461068"/>
    <w:rsid w:val="004677FE"/>
    <w:rsid w:val="0047048B"/>
    <w:rsid w:val="00473BD1"/>
    <w:rsid w:val="004746B4"/>
    <w:rsid w:val="00475050"/>
    <w:rsid w:val="00480132"/>
    <w:rsid w:val="0048125D"/>
    <w:rsid w:val="004814E3"/>
    <w:rsid w:val="00481B1A"/>
    <w:rsid w:val="00482348"/>
    <w:rsid w:val="00491D4F"/>
    <w:rsid w:val="004929AC"/>
    <w:rsid w:val="004955C6"/>
    <w:rsid w:val="00496EA9"/>
    <w:rsid w:val="004A05E4"/>
    <w:rsid w:val="004A0E46"/>
    <w:rsid w:val="004A5988"/>
    <w:rsid w:val="004A710D"/>
    <w:rsid w:val="004B0B13"/>
    <w:rsid w:val="004B0E1A"/>
    <w:rsid w:val="004B3727"/>
    <w:rsid w:val="004B6B4A"/>
    <w:rsid w:val="004B7013"/>
    <w:rsid w:val="004B7881"/>
    <w:rsid w:val="004C068C"/>
    <w:rsid w:val="004C4806"/>
    <w:rsid w:val="004C5244"/>
    <w:rsid w:val="004C670D"/>
    <w:rsid w:val="004C7F80"/>
    <w:rsid w:val="004D0A95"/>
    <w:rsid w:val="004D22E9"/>
    <w:rsid w:val="004D4286"/>
    <w:rsid w:val="004D488E"/>
    <w:rsid w:val="004D4F0D"/>
    <w:rsid w:val="004D6988"/>
    <w:rsid w:val="004D69DA"/>
    <w:rsid w:val="004D77D9"/>
    <w:rsid w:val="004E0739"/>
    <w:rsid w:val="004E088D"/>
    <w:rsid w:val="004E3FE5"/>
    <w:rsid w:val="004E6E5A"/>
    <w:rsid w:val="004E7238"/>
    <w:rsid w:val="004E7E5D"/>
    <w:rsid w:val="004F0D0A"/>
    <w:rsid w:val="004F2E43"/>
    <w:rsid w:val="004F3329"/>
    <w:rsid w:val="004F3E91"/>
    <w:rsid w:val="004F4403"/>
    <w:rsid w:val="004F62D6"/>
    <w:rsid w:val="00502EAA"/>
    <w:rsid w:val="00503A18"/>
    <w:rsid w:val="00503EA8"/>
    <w:rsid w:val="0050406F"/>
    <w:rsid w:val="00507C01"/>
    <w:rsid w:val="005118F4"/>
    <w:rsid w:val="005133C2"/>
    <w:rsid w:val="0051779D"/>
    <w:rsid w:val="00522F80"/>
    <w:rsid w:val="00526B16"/>
    <w:rsid w:val="005278B5"/>
    <w:rsid w:val="00527998"/>
    <w:rsid w:val="00527FB8"/>
    <w:rsid w:val="0053161F"/>
    <w:rsid w:val="00531626"/>
    <w:rsid w:val="00531AA9"/>
    <w:rsid w:val="005326EB"/>
    <w:rsid w:val="005344E4"/>
    <w:rsid w:val="00534A1C"/>
    <w:rsid w:val="00534AE5"/>
    <w:rsid w:val="00534EAA"/>
    <w:rsid w:val="00535F5A"/>
    <w:rsid w:val="005404AE"/>
    <w:rsid w:val="00541310"/>
    <w:rsid w:val="0054143B"/>
    <w:rsid w:val="00544F1A"/>
    <w:rsid w:val="00546993"/>
    <w:rsid w:val="00550D09"/>
    <w:rsid w:val="00550E74"/>
    <w:rsid w:val="00551C4D"/>
    <w:rsid w:val="00552169"/>
    <w:rsid w:val="00552C1D"/>
    <w:rsid w:val="005533F9"/>
    <w:rsid w:val="00556B7F"/>
    <w:rsid w:val="00562189"/>
    <w:rsid w:val="00562226"/>
    <w:rsid w:val="00567101"/>
    <w:rsid w:val="00567657"/>
    <w:rsid w:val="005701F3"/>
    <w:rsid w:val="00571E08"/>
    <w:rsid w:val="005763E3"/>
    <w:rsid w:val="005825BD"/>
    <w:rsid w:val="00582D1A"/>
    <w:rsid w:val="00584B71"/>
    <w:rsid w:val="0058504F"/>
    <w:rsid w:val="00586FAF"/>
    <w:rsid w:val="005917ED"/>
    <w:rsid w:val="0059182D"/>
    <w:rsid w:val="005931DE"/>
    <w:rsid w:val="00593D6B"/>
    <w:rsid w:val="005940F2"/>
    <w:rsid w:val="00594331"/>
    <w:rsid w:val="0059477B"/>
    <w:rsid w:val="0059484D"/>
    <w:rsid w:val="00597046"/>
    <w:rsid w:val="00597C5B"/>
    <w:rsid w:val="00597CD7"/>
    <w:rsid w:val="005A02FC"/>
    <w:rsid w:val="005A077D"/>
    <w:rsid w:val="005A32A3"/>
    <w:rsid w:val="005A7A04"/>
    <w:rsid w:val="005B2A60"/>
    <w:rsid w:val="005B5610"/>
    <w:rsid w:val="005B56B1"/>
    <w:rsid w:val="005B6374"/>
    <w:rsid w:val="005B668B"/>
    <w:rsid w:val="005B6E30"/>
    <w:rsid w:val="005C0EC7"/>
    <w:rsid w:val="005C1144"/>
    <w:rsid w:val="005C26BE"/>
    <w:rsid w:val="005C2DD9"/>
    <w:rsid w:val="005C401B"/>
    <w:rsid w:val="005C6013"/>
    <w:rsid w:val="005C608A"/>
    <w:rsid w:val="005D0482"/>
    <w:rsid w:val="005D129B"/>
    <w:rsid w:val="005D4156"/>
    <w:rsid w:val="005D46F3"/>
    <w:rsid w:val="005D57FD"/>
    <w:rsid w:val="005D6D71"/>
    <w:rsid w:val="005E02D2"/>
    <w:rsid w:val="005E26AA"/>
    <w:rsid w:val="005E3292"/>
    <w:rsid w:val="005E411A"/>
    <w:rsid w:val="005F0611"/>
    <w:rsid w:val="005F2766"/>
    <w:rsid w:val="005F31EE"/>
    <w:rsid w:val="005F4B65"/>
    <w:rsid w:val="005F4E3E"/>
    <w:rsid w:val="005F570C"/>
    <w:rsid w:val="005F5862"/>
    <w:rsid w:val="005F5CDD"/>
    <w:rsid w:val="005F6364"/>
    <w:rsid w:val="005F7B1D"/>
    <w:rsid w:val="00601394"/>
    <w:rsid w:val="006018BE"/>
    <w:rsid w:val="00602899"/>
    <w:rsid w:val="0060651C"/>
    <w:rsid w:val="006073D2"/>
    <w:rsid w:val="00607E82"/>
    <w:rsid w:val="00611130"/>
    <w:rsid w:val="0061169E"/>
    <w:rsid w:val="00611791"/>
    <w:rsid w:val="00611D72"/>
    <w:rsid w:val="00616D4F"/>
    <w:rsid w:val="00617A8A"/>
    <w:rsid w:val="006203CD"/>
    <w:rsid w:val="00622334"/>
    <w:rsid w:val="006232BC"/>
    <w:rsid w:val="006236DE"/>
    <w:rsid w:val="00623B04"/>
    <w:rsid w:val="00623C6B"/>
    <w:rsid w:val="00624A1A"/>
    <w:rsid w:val="00626AE7"/>
    <w:rsid w:val="006273D6"/>
    <w:rsid w:val="00627814"/>
    <w:rsid w:val="00627F13"/>
    <w:rsid w:val="00630E0F"/>
    <w:rsid w:val="00632787"/>
    <w:rsid w:val="00633177"/>
    <w:rsid w:val="00633AE7"/>
    <w:rsid w:val="00633DA6"/>
    <w:rsid w:val="00636BFC"/>
    <w:rsid w:val="00637E3B"/>
    <w:rsid w:val="00643226"/>
    <w:rsid w:val="0064354D"/>
    <w:rsid w:val="0064566C"/>
    <w:rsid w:val="00645977"/>
    <w:rsid w:val="0065147B"/>
    <w:rsid w:val="006523DB"/>
    <w:rsid w:val="006567C6"/>
    <w:rsid w:val="00656BEF"/>
    <w:rsid w:val="00657A3E"/>
    <w:rsid w:val="006640A1"/>
    <w:rsid w:val="006644B1"/>
    <w:rsid w:val="00667DC8"/>
    <w:rsid w:val="0067013B"/>
    <w:rsid w:val="006728A0"/>
    <w:rsid w:val="00674FA2"/>
    <w:rsid w:val="0067601D"/>
    <w:rsid w:val="006766DC"/>
    <w:rsid w:val="00676E9D"/>
    <w:rsid w:val="00681092"/>
    <w:rsid w:val="00684051"/>
    <w:rsid w:val="00684D61"/>
    <w:rsid w:val="0068772C"/>
    <w:rsid w:val="00692229"/>
    <w:rsid w:val="0069442E"/>
    <w:rsid w:val="00696967"/>
    <w:rsid w:val="006A121C"/>
    <w:rsid w:val="006A294F"/>
    <w:rsid w:val="006A4988"/>
    <w:rsid w:val="006A5384"/>
    <w:rsid w:val="006A5500"/>
    <w:rsid w:val="006A7A25"/>
    <w:rsid w:val="006B229F"/>
    <w:rsid w:val="006B24D4"/>
    <w:rsid w:val="006B2580"/>
    <w:rsid w:val="006B25E5"/>
    <w:rsid w:val="006B38C8"/>
    <w:rsid w:val="006B5989"/>
    <w:rsid w:val="006B5FA8"/>
    <w:rsid w:val="006B6979"/>
    <w:rsid w:val="006B72A6"/>
    <w:rsid w:val="006C10C1"/>
    <w:rsid w:val="006C5C3C"/>
    <w:rsid w:val="006D35E4"/>
    <w:rsid w:val="006D421E"/>
    <w:rsid w:val="006D4B9D"/>
    <w:rsid w:val="006D4E63"/>
    <w:rsid w:val="006D61F6"/>
    <w:rsid w:val="006E009E"/>
    <w:rsid w:val="006E198A"/>
    <w:rsid w:val="006E1E62"/>
    <w:rsid w:val="006E36AE"/>
    <w:rsid w:val="006E3DD0"/>
    <w:rsid w:val="006E4B65"/>
    <w:rsid w:val="006E5D3D"/>
    <w:rsid w:val="006E61C5"/>
    <w:rsid w:val="006E61F1"/>
    <w:rsid w:val="006E6D8A"/>
    <w:rsid w:val="006E72BD"/>
    <w:rsid w:val="006F1221"/>
    <w:rsid w:val="006F1594"/>
    <w:rsid w:val="006F435A"/>
    <w:rsid w:val="006F460A"/>
    <w:rsid w:val="006F46AA"/>
    <w:rsid w:val="007026B8"/>
    <w:rsid w:val="0070278B"/>
    <w:rsid w:val="00702B69"/>
    <w:rsid w:val="00703BE6"/>
    <w:rsid w:val="00711425"/>
    <w:rsid w:val="007118DF"/>
    <w:rsid w:val="00715890"/>
    <w:rsid w:val="00716713"/>
    <w:rsid w:val="00716ACD"/>
    <w:rsid w:val="007176D4"/>
    <w:rsid w:val="007205B3"/>
    <w:rsid w:val="00720C72"/>
    <w:rsid w:val="007232C3"/>
    <w:rsid w:val="00724DCF"/>
    <w:rsid w:val="00725BBF"/>
    <w:rsid w:val="00726D85"/>
    <w:rsid w:val="00727866"/>
    <w:rsid w:val="0073362E"/>
    <w:rsid w:val="00733696"/>
    <w:rsid w:val="00736898"/>
    <w:rsid w:val="00737111"/>
    <w:rsid w:val="00740588"/>
    <w:rsid w:val="007418FE"/>
    <w:rsid w:val="007419CB"/>
    <w:rsid w:val="00741D0E"/>
    <w:rsid w:val="00742724"/>
    <w:rsid w:val="0074623B"/>
    <w:rsid w:val="00747238"/>
    <w:rsid w:val="0074764B"/>
    <w:rsid w:val="00750138"/>
    <w:rsid w:val="00750881"/>
    <w:rsid w:val="0075283C"/>
    <w:rsid w:val="00752B97"/>
    <w:rsid w:val="00754532"/>
    <w:rsid w:val="00754648"/>
    <w:rsid w:val="00754C47"/>
    <w:rsid w:val="007616CF"/>
    <w:rsid w:val="007659D5"/>
    <w:rsid w:val="007662B0"/>
    <w:rsid w:val="0077324A"/>
    <w:rsid w:val="007743AA"/>
    <w:rsid w:val="0077471A"/>
    <w:rsid w:val="00775147"/>
    <w:rsid w:val="007774EC"/>
    <w:rsid w:val="00781A6A"/>
    <w:rsid w:val="00782383"/>
    <w:rsid w:val="00784106"/>
    <w:rsid w:val="00784930"/>
    <w:rsid w:val="007861B7"/>
    <w:rsid w:val="00791E3B"/>
    <w:rsid w:val="007931DE"/>
    <w:rsid w:val="00793231"/>
    <w:rsid w:val="0079514F"/>
    <w:rsid w:val="007951BC"/>
    <w:rsid w:val="007969D2"/>
    <w:rsid w:val="007A0809"/>
    <w:rsid w:val="007A08A5"/>
    <w:rsid w:val="007A1E02"/>
    <w:rsid w:val="007B0431"/>
    <w:rsid w:val="007B0ECE"/>
    <w:rsid w:val="007B1F57"/>
    <w:rsid w:val="007B4ACC"/>
    <w:rsid w:val="007B516B"/>
    <w:rsid w:val="007B565A"/>
    <w:rsid w:val="007B69B2"/>
    <w:rsid w:val="007C0D87"/>
    <w:rsid w:val="007C3126"/>
    <w:rsid w:val="007C5BF5"/>
    <w:rsid w:val="007C6BEF"/>
    <w:rsid w:val="007C7717"/>
    <w:rsid w:val="007C795B"/>
    <w:rsid w:val="007D2AD8"/>
    <w:rsid w:val="007D2DA3"/>
    <w:rsid w:val="007D2FFD"/>
    <w:rsid w:val="007D324B"/>
    <w:rsid w:val="007D491A"/>
    <w:rsid w:val="007D5378"/>
    <w:rsid w:val="007D701B"/>
    <w:rsid w:val="007E0576"/>
    <w:rsid w:val="007E3EFC"/>
    <w:rsid w:val="007E4020"/>
    <w:rsid w:val="007E48DA"/>
    <w:rsid w:val="007E5557"/>
    <w:rsid w:val="007E6F1E"/>
    <w:rsid w:val="007E7C54"/>
    <w:rsid w:val="007F0324"/>
    <w:rsid w:val="007F11D6"/>
    <w:rsid w:val="007F1B8C"/>
    <w:rsid w:val="007F41F0"/>
    <w:rsid w:val="007F56F9"/>
    <w:rsid w:val="007F6799"/>
    <w:rsid w:val="007F6DFA"/>
    <w:rsid w:val="0080489F"/>
    <w:rsid w:val="00805859"/>
    <w:rsid w:val="00810AAE"/>
    <w:rsid w:val="00812153"/>
    <w:rsid w:val="00813BFD"/>
    <w:rsid w:val="00815D9B"/>
    <w:rsid w:val="00815FDD"/>
    <w:rsid w:val="008227C0"/>
    <w:rsid w:val="0082554C"/>
    <w:rsid w:val="00826E5E"/>
    <w:rsid w:val="00826FC5"/>
    <w:rsid w:val="008321B5"/>
    <w:rsid w:val="0083285B"/>
    <w:rsid w:val="00833FF7"/>
    <w:rsid w:val="00834176"/>
    <w:rsid w:val="008345D7"/>
    <w:rsid w:val="00835910"/>
    <w:rsid w:val="00835995"/>
    <w:rsid w:val="0083710D"/>
    <w:rsid w:val="00841248"/>
    <w:rsid w:val="00845933"/>
    <w:rsid w:val="008462CB"/>
    <w:rsid w:val="0084635E"/>
    <w:rsid w:val="008468ED"/>
    <w:rsid w:val="008521BE"/>
    <w:rsid w:val="00852659"/>
    <w:rsid w:val="00852D9C"/>
    <w:rsid w:val="008554CE"/>
    <w:rsid w:val="00857C98"/>
    <w:rsid w:val="0086492D"/>
    <w:rsid w:val="00864F0E"/>
    <w:rsid w:val="00864F79"/>
    <w:rsid w:val="00866CFB"/>
    <w:rsid w:val="00867827"/>
    <w:rsid w:val="008717E9"/>
    <w:rsid w:val="00873047"/>
    <w:rsid w:val="00873825"/>
    <w:rsid w:val="00874399"/>
    <w:rsid w:val="00874DCE"/>
    <w:rsid w:val="00876C20"/>
    <w:rsid w:val="00881CE4"/>
    <w:rsid w:val="00881DFD"/>
    <w:rsid w:val="00882863"/>
    <w:rsid w:val="00884B67"/>
    <w:rsid w:val="00884C8E"/>
    <w:rsid w:val="00885D3D"/>
    <w:rsid w:val="00886622"/>
    <w:rsid w:val="008879FD"/>
    <w:rsid w:val="00890A4B"/>
    <w:rsid w:val="008919BF"/>
    <w:rsid w:val="00893627"/>
    <w:rsid w:val="00893A33"/>
    <w:rsid w:val="00894D91"/>
    <w:rsid w:val="00895361"/>
    <w:rsid w:val="00895744"/>
    <w:rsid w:val="00897561"/>
    <w:rsid w:val="008A2F13"/>
    <w:rsid w:val="008A5293"/>
    <w:rsid w:val="008A6C39"/>
    <w:rsid w:val="008B116A"/>
    <w:rsid w:val="008B23C0"/>
    <w:rsid w:val="008B27CC"/>
    <w:rsid w:val="008B314F"/>
    <w:rsid w:val="008B5702"/>
    <w:rsid w:val="008B76AE"/>
    <w:rsid w:val="008C043C"/>
    <w:rsid w:val="008C46B0"/>
    <w:rsid w:val="008C48AE"/>
    <w:rsid w:val="008C50F5"/>
    <w:rsid w:val="008C6257"/>
    <w:rsid w:val="008C64A7"/>
    <w:rsid w:val="008C68CD"/>
    <w:rsid w:val="008C6BBE"/>
    <w:rsid w:val="008D1236"/>
    <w:rsid w:val="008D1D1F"/>
    <w:rsid w:val="008D34B5"/>
    <w:rsid w:val="008D3A8C"/>
    <w:rsid w:val="008D4207"/>
    <w:rsid w:val="008D5ABD"/>
    <w:rsid w:val="008D7660"/>
    <w:rsid w:val="008E261A"/>
    <w:rsid w:val="008E2987"/>
    <w:rsid w:val="008E4B7C"/>
    <w:rsid w:val="008E4D13"/>
    <w:rsid w:val="008E5219"/>
    <w:rsid w:val="008E5AB0"/>
    <w:rsid w:val="008E6003"/>
    <w:rsid w:val="008E69BF"/>
    <w:rsid w:val="008E7C70"/>
    <w:rsid w:val="008F1CDB"/>
    <w:rsid w:val="008F2301"/>
    <w:rsid w:val="008F3299"/>
    <w:rsid w:val="008F74A9"/>
    <w:rsid w:val="00900294"/>
    <w:rsid w:val="0090050D"/>
    <w:rsid w:val="009012E0"/>
    <w:rsid w:val="009018E2"/>
    <w:rsid w:val="00903418"/>
    <w:rsid w:val="0090415B"/>
    <w:rsid w:val="00906876"/>
    <w:rsid w:val="00907959"/>
    <w:rsid w:val="009101EF"/>
    <w:rsid w:val="00910DF1"/>
    <w:rsid w:val="00912E73"/>
    <w:rsid w:val="009131BB"/>
    <w:rsid w:val="00913CAA"/>
    <w:rsid w:val="00914053"/>
    <w:rsid w:val="00917646"/>
    <w:rsid w:val="00917FE8"/>
    <w:rsid w:val="009209E4"/>
    <w:rsid w:val="009222CA"/>
    <w:rsid w:val="00924BB9"/>
    <w:rsid w:val="00925120"/>
    <w:rsid w:val="009260E4"/>
    <w:rsid w:val="009273AF"/>
    <w:rsid w:val="009273E5"/>
    <w:rsid w:val="00930B3A"/>
    <w:rsid w:val="00933242"/>
    <w:rsid w:val="009338FE"/>
    <w:rsid w:val="009353FE"/>
    <w:rsid w:val="0093586B"/>
    <w:rsid w:val="009358E0"/>
    <w:rsid w:val="009406BC"/>
    <w:rsid w:val="00941294"/>
    <w:rsid w:val="00941AC0"/>
    <w:rsid w:val="00942BF5"/>
    <w:rsid w:val="009438B3"/>
    <w:rsid w:val="0094416C"/>
    <w:rsid w:val="00945149"/>
    <w:rsid w:val="00946151"/>
    <w:rsid w:val="0094664A"/>
    <w:rsid w:val="0094668B"/>
    <w:rsid w:val="00951455"/>
    <w:rsid w:val="009536C2"/>
    <w:rsid w:val="00953D42"/>
    <w:rsid w:val="0095521E"/>
    <w:rsid w:val="0095607E"/>
    <w:rsid w:val="00960CF2"/>
    <w:rsid w:val="00961952"/>
    <w:rsid w:val="0096509E"/>
    <w:rsid w:val="00971776"/>
    <w:rsid w:val="009751A7"/>
    <w:rsid w:val="0097584D"/>
    <w:rsid w:val="00975865"/>
    <w:rsid w:val="009763BB"/>
    <w:rsid w:val="0097659F"/>
    <w:rsid w:val="00977A41"/>
    <w:rsid w:val="00983D73"/>
    <w:rsid w:val="009849A8"/>
    <w:rsid w:val="00984DE0"/>
    <w:rsid w:val="0098673A"/>
    <w:rsid w:val="009945CC"/>
    <w:rsid w:val="00995776"/>
    <w:rsid w:val="009965FD"/>
    <w:rsid w:val="009A162F"/>
    <w:rsid w:val="009A1A81"/>
    <w:rsid w:val="009A3530"/>
    <w:rsid w:val="009A4542"/>
    <w:rsid w:val="009A60A9"/>
    <w:rsid w:val="009A61C9"/>
    <w:rsid w:val="009A6580"/>
    <w:rsid w:val="009B0C74"/>
    <w:rsid w:val="009B2CB7"/>
    <w:rsid w:val="009B3B40"/>
    <w:rsid w:val="009B3E16"/>
    <w:rsid w:val="009B40D7"/>
    <w:rsid w:val="009B76CA"/>
    <w:rsid w:val="009C05A3"/>
    <w:rsid w:val="009C10A8"/>
    <w:rsid w:val="009C2680"/>
    <w:rsid w:val="009C29FC"/>
    <w:rsid w:val="009C4385"/>
    <w:rsid w:val="009C6C97"/>
    <w:rsid w:val="009D1046"/>
    <w:rsid w:val="009D1D9A"/>
    <w:rsid w:val="009D2552"/>
    <w:rsid w:val="009D266E"/>
    <w:rsid w:val="009D2928"/>
    <w:rsid w:val="009D2C28"/>
    <w:rsid w:val="009D3474"/>
    <w:rsid w:val="009D3BDF"/>
    <w:rsid w:val="009D793B"/>
    <w:rsid w:val="009E57B7"/>
    <w:rsid w:val="009E5B61"/>
    <w:rsid w:val="009E678D"/>
    <w:rsid w:val="009F13F6"/>
    <w:rsid w:val="009F16BC"/>
    <w:rsid w:val="009F41AA"/>
    <w:rsid w:val="009F5DB6"/>
    <w:rsid w:val="009F7BFC"/>
    <w:rsid w:val="00A00F9A"/>
    <w:rsid w:val="00A01F18"/>
    <w:rsid w:val="00A051E8"/>
    <w:rsid w:val="00A0522A"/>
    <w:rsid w:val="00A05F8C"/>
    <w:rsid w:val="00A107C6"/>
    <w:rsid w:val="00A1268A"/>
    <w:rsid w:val="00A2228E"/>
    <w:rsid w:val="00A22B3B"/>
    <w:rsid w:val="00A231A8"/>
    <w:rsid w:val="00A23EBA"/>
    <w:rsid w:val="00A25D23"/>
    <w:rsid w:val="00A25E3E"/>
    <w:rsid w:val="00A2669D"/>
    <w:rsid w:val="00A27ECF"/>
    <w:rsid w:val="00A31089"/>
    <w:rsid w:val="00A34B0B"/>
    <w:rsid w:val="00A352CF"/>
    <w:rsid w:val="00A40683"/>
    <w:rsid w:val="00A406F3"/>
    <w:rsid w:val="00A41754"/>
    <w:rsid w:val="00A41882"/>
    <w:rsid w:val="00A42ED9"/>
    <w:rsid w:val="00A43009"/>
    <w:rsid w:val="00A44540"/>
    <w:rsid w:val="00A5012A"/>
    <w:rsid w:val="00A5303C"/>
    <w:rsid w:val="00A53EB2"/>
    <w:rsid w:val="00A57B69"/>
    <w:rsid w:val="00A57E80"/>
    <w:rsid w:val="00A57F5F"/>
    <w:rsid w:val="00A6186D"/>
    <w:rsid w:val="00A6208F"/>
    <w:rsid w:val="00A62ECA"/>
    <w:rsid w:val="00A70C57"/>
    <w:rsid w:val="00A7160A"/>
    <w:rsid w:val="00A71A9B"/>
    <w:rsid w:val="00A71E53"/>
    <w:rsid w:val="00A7395C"/>
    <w:rsid w:val="00A75ED9"/>
    <w:rsid w:val="00A76D71"/>
    <w:rsid w:val="00A76E0F"/>
    <w:rsid w:val="00A80CE9"/>
    <w:rsid w:val="00A80F9D"/>
    <w:rsid w:val="00A81094"/>
    <w:rsid w:val="00A817DC"/>
    <w:rsid w:val="00A82035"/>
    <w:rsid w:val="00A82E58"/>
    <w:rsid w:val="00A82F2F"/>
    <w:rsid w:val="00A85800"/>
    <w:rsid w:val="00A860D1"/>
    <w:rsid w:val="00A86915"/>
    <w:rsid w:val="00A9141C"/>
    <w:rsid w:val="00A93385"/>
    <w:rsid w:val="00AA05D6"/>
    <w:rsid w:val="00AA1B4D"/>
    <w:rsid w:val="00AA2526"/>
    <w:rsid w:val="00AA2F30"/>
    <w:rsid w:val="00AA48A5"/>
    <w:rsid w:val="00AA496A"/>
    <w:rsid w:val="00AA505D"/>
    <w:rsid w:val="00AA6083"/>
    <w:rsid w:val="00AA6925"/>
    <w:rsid w:val="00AB1468"/>
    <w:rsid w:val="00AB2AAA"/>
    <w:rsid w:val="00AB3EB3"/>
    <w:rsid w:val="00AB4609"/>
    <w:rsid w:val="00AB5852"/>
    <w:rsid w:val="00AB5CEA"/>
    <w:rsid w:val="00AB7BA7"/>
    <w:rsid w:val="00AB7D87"/>
    <w:rsid w:val="00AC0C13"/>
    <w:rsid w:val="00AC2035"/>
    <w:rsid w:val="00AC3A5E"/>
    <w:rsid w:val="00AC436E"/>
    <w:rsid w:val="00AC451E"/>
    <w:rsid w:val="00AC6044"/>
    <w:rsid w:val="00AC6828"/>
    <w:rsid w:val="00AC6C8C"/>
    <w:rsid w:val="00AC7DA0"/>
    <w:rsid w:val="00AD0247"/>
    <w:rsid w:val="00AD1900"/>
    <w:rsid w:val="00AD1988"/>
    <w:rsid w:val="00AD2A89"/>
    <w:rsid w:val="00AD2D15"/>
    <w:rsid w:val="00AD2F52"/>
    <w:rsid w:val="00AD3171"/>
    <w:rsid w:val="00AD4119"/>
    <w:rsid w:val="00AD4618"/>
    <w:rsid w:val="00AD5152"/>
    <w:rsid w:val="00AD5210"/>
    <w:rsid w:val="00AD5A4C"/>
    <w:rsid w:val="00AD610F"/>
    <w:rsid w:val="00AD7EB3"/>
    <w:rsid w:val="00AE0E93"/>
    <w:rsid w:val="00AE18CB"/>
    <w:rsid w:val="00AE18DC"/>
    <w:rsid w:val="00AE3E3F"/>
    <w:rsid w:val="00AE4C36"/>
    <w:rsid w:val="00AE5E8C"/>
    <w:rsid w:val="00AE70AC"/>
    <w:rsid w:val="00AE7153"/>
    <w:rsid w:val="00AE7E27"/>
    <w:rsid w:val="00AF0EAA"/>
    <w:rsid w:val="00AF2AE4"/>
    <w:rsid w:val="00AF2E37"/>
    <w:rsid w:val="00AF388F"/>
    <w:rsid w:val="00AF4C39"/>
    <w:rsid w:val="00B00ADC"/>
    <w:rsid w:val="00B01143"/>
    <w:rsid w:val="00B0193A"/>
    <w:rsid w:val="00B02A2D"/>
    <w:rsid w:val="00B0646E"/>
    <w:rsid w:val="00B1001D"/>
    <w:rsid w:val="00B11B67"/>
    <w:rsid w:val="00B123B2"/>
    <w:rsid w:val="00B12435"/>
    <w:rsid w:val="00B13599"/>
    <w:rsid w:val="00B14C8D"/>
    <w:rsid w:val="00B155F3"/>
    <w:rsid w:val="00B174D0"/>
    <w:rsid w:val="00B2057A"/>
    <w:rsid w:val="00B22480"/>
    <w:rsid w:val="00B232C8"/>
    <w:rsid w:val="00B24F41"/>
    <w:rsid w:val="00B25E90"/>
    <w:rsid w:val="00B31E3D"/>
    <w:rsid w:val="00B3314B"/>
    <w:rsid w:val="00B34E4C"/>
    <w:rsid w:val="00B354E7"/>
    <w:rsid w:val="00B41308"/>
    <w:rsid w:val="00B41898"/>
    <w:rsid w:val="00B41DF1"/>
    <w:rsid w:val="00B42024"/>
    <w:rsid w:val="00B424DB"/>
    <w:rsid w:val="00B43A5B"/>
    <w:rsid w:val="00B444CB"/>
    <w:rsid w:val="00B445A0"/>
    <w:rsid w:val="00B44C16"/>
    <w:rsid w:val="00B44C1C"/>
    <w:rsid w:val="00B45A0A"/>
    <w:rsid w:val="00B45FB5"/>
    <w:rsid w:val="00B52089"/>
    <w:rsid w:val="00B5277C"/>
    <w:rsid w:val="00B537A6"/>
    <w:rsid w:val="00B53818"/>
    <w:rsid w:val="00B560AF"/>
    <w:rsid w:val="00B57F5B"/>
    <w:rsid w:val="00B60B06"/>
    <w:rsid w:val="00B60B2B"/>
    <w:rsid w:val="00B61FE4"/>
    <w:rsid w:val="00B63344"/>
    <w:rsid w:val="00B6476E"/>
    <w:rsid w:val="00B6511B"/>
    <w:rsid w:val="00B65A01"/>
    <w:rsid w:val="00B66622"/>
    <w:rsid w:val="00B67D23"/>
    <w:rsid w:val="00B72CCB"/>
    <w:rsid w:val="00B73F9B"/>
    <w:rsid w:val="00B754F2"/>
    <w:rsid w:val="00B77880"/>
    <w:rsid w:val="00B845FF"/>
    <w:rsid w:val="00B84AC5"/>
    <w:rsid w:val="00B90865"/>
    <w:rsid w:val="00B90BCB"/>
    <w:rsid w:val="00B91E2A"/>
    <w:rsid w:val="00B92088"/>
    <w:rsid w:val="00B941CF"/>
    <w:rsid w:val="00B94E4C"/>
    <w:rsid w:val="00B95F6E"/>
    <w:rsid w:val="00B96914"/>
    <w:rsid w:val="00B96B99"/>
    <w:rsid w:val="00B96DEB"/>
    <w:rsid w:val="00B9754F"/>
    <w:rsid w:val="00BA09CD"/>
    <w:rsid w:val="00BA116E"/>
    <w:rsid w:val="00BA344E"/>
    <w:rsid w:val="00BA6A6E"/>
    <w:rsid w:val="00BA6FC7"/>
    <w:rsid w:val="00BB02EA"/>
    <w:rsid w:val="00BB1692"/>
    <w:rsid w:val="00BB16D7"/>
    <w:rsid w:val="00BB2B0F"/>
    <w:rsid w:val="00BB4744"/>
    <w:rsid w:val="00BC5C2E"/>
    <w:rsid w:val="00BC6FFC"/>
    <w:rsid w:val="00BC7E67"/>
    <w:rsid w:val="00BD04F6"/>
    <w:rsid w:val="00BD3EE3"/>
    <w:rsid w:val="00BD6611"/>
    <w:rsid w:val="00BD6BC8"/>
    <w:rsid w:val="00BD6D21"/>
    <w:rsid w:val="00BD7728"/>
    <w:rsid w:val="00BE0168"/>
    <w:rsid w:val="00BE0979"/>
    <w:rsid w:val="00BE1EF4"/>
    <w:rsid w:val="00BE2624"/>
    <w:rsid w:val="00BE33CE"/>
    <w:rsid w:val="00BE3D33"/>
    <w:rsid w:val="00BE520B"/>
    <w:rsid w:val="00BE5815"/>
    <w:rsid w:val="00BE6B80"/>
    <w:rsid w:val="00BE7FED"/>
    <w:rsid w:val="00BF00B2"/>
    <w:rsid w:val="00BF0B94"/>
    <w:rsid w:val="00BF580F"/>
    <w:rsid w:val="00C00D59"/>
    <w:rsid w:val="00C012A8"/>
    <w:rsid w:val="00C0359A"/>
    <w:rsid w:val="00C11A90"/>
    <w:rsid w:val="00C11CDA"/>
    <w:rsid w:val="00C12278"/>
    <w:rsid w:val="00C12C00"/>
    <w:rsid w:val="00C1301E"/>
    <w:rsid w:val="00C13978"/>
    <w:rsid w:val="00C16D22"/>
    <w:rsid w:val="00C16ED8"/>
    <w:rsid w:val="00C21551"/>
    <w:rsid w:val="00C21E3E"/>
    <w:rsid w:val="00C22660"/>
    <w:rsid w:val="00C244E1"/>
    <w:rsid w:val="00C24636"/>
    <w:rsid w:val="00C256C1"/>
    <w:rsid w:val="00C25929"/>
    <w:rsid w:val="00C2755A"/>
    <w:rsid w:val="00C30B6B"/>
    <w:rsid w:val="00C318A4"/>
    <w:rsid w:val="00C3552D"/>
    <w:rsid w:val="00C36148"/>
    <w:rsid w:val="00C364D2"/>
    <w:rsid w:val="00C40098"/>
    <w:rsid w:val="00C400B3"/>
    <w:rsid w:val="00C4375F"/>
    <w:rsid w:val="00C46091"/>
    <w:rsid w:val="00C475BD"/>
    <w:rsid w:val="00C50345"/>
    <w:rsid w:val="00C512D5"/>
    <w:rsid w:val="00C5150E"/>
    <w:rsid w:val="00C52C69"/>
    <w:rsid w:val="00C537DD"/>
    <w:rsid w:val="00C54864"/>
    <w:rsid w:val="00C55FC9"/>
    <w:rsid w:val="00C5769C"/>
    <w:rsid w:val="00C57A71"/>
    <w:rsid w:val="00C61C9C"/>
    <w:rsid w:val="00C62990"/>
    <w:rsid w:val="00C62D6B"/>
    <w:rsid w:val="00C65B68"/>
    <w:rsid w:val="00C66948"/>
    <w:rsid w:val="00C67D8C"/>
    <w:rsid w:val="00C67F6D"/>
    <w:rsid w:val="00C70334"/>
    <w:rsid w:val="00C7238A"/>
    <w:rsid w:val="00C72A3A"/>
    <w:rsid w:val="00C72E9D"/>
    <w:rsid w:val="00C733C1"/>
    <w:rsid w:val="00C74786"/>
    <w:rsid w:val="00C76BD5"/>
    <w:rsid w:val="00C76F08"/>
    <w:rsid w:val="00C77511"/>
    <w:rsid w:val="00C81C9F"/>
    <w:rsid w:val="00C8334D"/>
    <w:rsid w:val="00C83E77"/>
    <w:rsid w:val="00C849D2"/>
    <w:rsid w:val="00C84F82"/>
    <w:rsid w:val="00C85316"/>
    <w:rsid w:val="00C859A3"/>
    <w:rsid w:val="00C8671D"/>
    <w:rsid w:val="00C9146C"/>
    <w:rsid w:val="00C914A9"/>
    <w:rsid w:val="00C91B9E"/>
    <w:rsid w:val="00CA16C7"/>
    <w:rsid w:val="00CA2B6D"/>
    <w:rsid w:val="00CA4F97"/>
    <w:rsid w:val="00CA56FB"/>
    <w:rsid w:val="00CA6266"/>
    <w:rsid w:val="00CA7510"/>
    <w:rsid w:val="00CB04FC"/>
    <w:rsid w:val="00CB11B5"/>
    <w:rsid w:val="00CB456B"/>
    <w:rsid w:val="00CB655D"/>
    <w:rsid w:val="00CC159F"/>
    <w:rsid w:val="00CC301B"/>
    <w:rsid w:val="00CC332D"/>
    <w:rsid w:val="00CC4554"/>
    <w:rsid w:val="00CC5B37"/>
    <w:rsid w:val="00CC68A0"/>
    <w:rsid w:val="00CC7070"/>
    <w:rsid w:val="00CC72B9"/>
    <w:rsid w:val="00CD063C"/>
    <w:rsid w:val="00CD11A7"/>
    <w:rsid w:val="00CD173E"/>
    <w:rsid w:val="00CD490A"/>
    <w:rsid w:val="00CD59C9"/>
    <w:rsid w:val="00CD6616"/>
    <w:rsid w:val="00CD6BED"/>
    <w:rsid w:val="00CE04E5"/>
    <w:rsid w:val="00CE05C7"/>
    <w:rsid w:val="00CE23F8"/>
    <w:rsid w:val="00CE33B1"/>
    <w:rsid w:val="00CF1775"/>
    <w:rsid w:val="00CF18B1"/>
    <w:rsid w:val="00CF55D2"/>
    <w:rsid w:val="00CF630B"/>
    <w:rsid w:val="00CF6949"/>
    <w:rsid w:val="00CF6A0E"/>
    <w:rsid w:val="00CF726F"/>
    <w:rsid w:val="00D0037F"/>
    <w:rsid w:val="00D01547"/>
    <w:rsid w:val="00D03C13"/>
    <w:rsid w:val="00D10F36"/>
    <w:rsid w:val="00D13926"/>
    <w:rsid w:val="00D20D34"/>
    <w:rsid w:val="00D21766"/>
    <w:rsid w:val="00D21A8A"/>
    <w:rsid w:val="00D234A4"/>
    <w:rsid w:val="00D266A2"/>
    <w:rsid w:val="00D3020A"/>
    <w:rsid w:val="00D30595"/>
    <w:rsid w:val="00D308B8"/>
    <w:rsid w:val="00D32D8B"/>
    <w:rsid w:val="00D32E0C"/>
    <w:rsid w:val="00D3369C"/>
    <w:rsid w:val="00D33A5E"/>
    <w:rsid w:val="00D35E0D"/>
    <w:rsid w:val="00D374C8"/>
    <w:rsid w:val="00D4010A"/>
    <w:rsid w:val="00D403C6"/>
    <w:rsid w:val="00D425E6"/>
    <w:rsid w:val="00D42AEA"/>
    <w:rsid w:val="00D42BBF"/>
    <w:rsid w:val="00D430E3"/>
    <w:rsid w:val="00D430FC"/>
    <w:rsid w:val="00D4318C"/>
    <w:rsid w:val="00D435F5"/>
    <w:rsid w:val="00D43B63"/>
    <w:rsid w:val="00D43C0A"/>
    <w:rsid w:val="00D43F6F"/>
    <w:rsid w:val="00D4424D"/>
    <w:rsid w:val="00D472FC"/>
    <w:rsid w:val="00D52575"/>
    <w:rsid w:val="00D55C83"/>
    <w:rsid w:val="00D575FE"/>
    <w:rsid w:val="00D57ECF"/>
    <w:rsid w:val="00D60113"/>
    <w:rsid w:val="00D629D4"/>
    <w:rsid w:val="00D62B43"/>
    <w:rsid w:val="00D6477C"/>
    <w:rsid w:val="00D64F89"/>
    <w:rsid w:val="00D66ECD"/>
    <w:rsid w:val="00D67C18"/>
    <w:rsid w:val="00D70D96"/>
    <w:rsid w:val="00D71317"/>
    <w:rsid w:val="00D732F3"/>
    <w:rsid w:val="00D73FCE"/>
    <w:rsid w:val="00D740E8"/>
    <w:rsid w:val="00D74850"/>
    <w:rsid w:val="00D75BB6"/>
    <w:rsid w:val="00D81593"/>
    <w:rsid w:val="00D82F06"/>
    <w:rsid w:val="00D83071"/>
    <w:rsid w:val="00D83DF5"/>
    <w:rsid w:val="00D840C7"/>
    <w:rsid w:val="00D84948"/>
    <w:rsid w:val="00D90C42"/>
    <w:rsid w:val="00D91834"/>
    <w:rsid w:val="00D92AEB"/>
    <w:rsid w:val="00D934D8"/>
    <w:rsid w:val="00D9670E"/>
    <w:rsid w:val="00DA191C"/>
    <w:rsid w:val="00DA2120"/>
    <w:rsid w:val="00DA309D"/>
    <w:rsid w:val="00DA48C3"/>
    <w:rsid w:val="00DA5136"/>
    <w:rsid w:val="00DA6613"/>
    <w:rsid w:val="00DA7AF1"/>
    <w:rsid w:val="00DB002D"/>
    <w:rsid w:val="00DB1746"/>
    <w:rsid w:val="00DB456F"/>
    <w:rsid w:val="00DB6AD5"/>
    <w:rsid w:val="00DB74F6"/>
    <w:rsid w:val="00DC3391"/>
    <w:rsid w:val="00DC4AEC"/>
    <w:rsid w:val="00DC66FE"/>
    <w:rsid w:val="00DC674B"/>
    <w:rsid w:val="00DD01E5"/>
    <w:rsid w:val="00DD0205"/>
    <w:rsid w:val="00DD0470"/>
    <w:rsid w:val="00DD0833"/>
    <w:rsid w:val="00DD1BE4"/>
    <w:rsid w:val="00DD50BC"/>
    <w:rsid w:val="00DD6A5A"/>
    <w:rsid w:val="00DD6F38"/>
    <w:rsid w:val="00DE1C15"/>
    <w:rsid w:val="00DE20A8"/>
    <w:rsid w:val="00DE2763"/>
    <w:rsid w:val="00DE4811"/>
    <w:rsid w:val="00DE5299"/>
    <w:rsid w:val="00DE61A6"/>
    <w:rsid w:val="00DE7B4F"/>
    <w:rsid w:val="00DE7BC0"/>
    <w:rsid w:val="00DF42E2"/>
    <w:rsid w:val="00DF4C4D"/>
    <w:rsid w:val="00DF6954"/>
    <w:rsid w:val="00DF79B1"/>
    <w:rsid w:val="00DF7D4D"/>
    <w:rsid w:val="00E0019E"/>
    <w:rsid w:val="00E010E6"/>
    <w:rsid w:val="00E020E0"/>
    <w:rsid w:val="00E020F5"/>
    <w:rsid w:val="00E04FEE"/>
    <w:rsid w:val="00E053FF"/>
    <w:rsid w:val="00E05805"/>
    <w:rsid w:val="00E12FD6"/>
    <w:rsid w:val="00E13884"/>
    <w:rsid w:val="00E141B6"/>
    <w:rsid w:val="00E16A39"/>
    <w:rsid w:val="00E17238"/>
    <w:rsid w:val="00E20561"/>
    <w:rsid w:val="00E251EB"/>
    <w:rsid w:val="00E26131"/>
    <w:rsid w:val="00E26973"/>
    <w:rsid w:val="00E26E02"/>
    <w:rsid w:val="00E3055B"/>
    <w:rsid w:val="00E307D3"/>
    <w:rsid w:val="00E30AFA"/>
    <w:rsid w:val="00E33DC3"/>
    <w:rsid w:val="00E3461D"/>
    <w:rsid w:val="00E3481C"/>
    <w:rsid w:val="00E360A3"/>
    <w:rsid w:val="00E36662"/>
    <w:rsid w:val="00E37338"/>
    <w:rsid w:val="00E43692"/>
    <w:rsid w:val="00E460B8"/>
    <w:rsid w:val="00E466AB"/>
    <w:rsid w:val="00E4788C"/>
    <w:rsid w:val="00E50E58"/>
    <w:rsid w:val="00E528D3"/>
    <w:rsid w:val="00E53399"/>
    <w:rsid w:val="00E534C0"/>
    <w:rsid w:val="00E53896"/>
    <w:rsid w:val="00E5531B"/>
    <w:rsid w:val="00E55E6F"/>
    <w:rsid w:val="00E57D00"/>
    <w:rsid w:val="00E604E6"/>
    <w:rsid w:val="00E61872"/>
    <w:rsid w:val="00E62170"/>
    <w:rsid w:val="00E6785B"/>
    <w:rsid w:val="00E70622"/>
    <w:rsid w:val="00E752E5"/>
    <w:rsid w:val="00E76081"/>
    <w:rsid w:val="00E80D1E"/>
    <w:rsid w:val="00E817B2"/>
    <w:rsid w:val="00E85264"/>
    <w:rsid w:val="00E87D1A"/>
    <w:rsid w:val="00E9279F"/>
    <w:rsid w:val="00E93DA2"/>
    <w:rsid w:val="00E963E7"/>
    <w:rsid w:val="00E968D8"/>
    <w:rsid w:val="00E96B00"/>
    <w:rsid w:val="00EA0B78"/>
    <w:rsid w:val="00EA3917"/>
    <w:rsid w:val="00EA3AAB"/>
    <w:rsid w:val="00EA4E93"/>
    <w:rsid w:val="00EB4C40"/>
    <w:rsid w:val="00EC0660"/>
    <w:rsid w:val="00EC1DF4"/>
    <w:rsid w:val="00EC25EB"/>
    <w:rsid w:val="00EC3AE0"/>
    <w:rsid w:val="00EC4178"/>
    <w:rsid w:val="00EC56EF"/>
    <w:rsid w:val="00EC5B42"/>
    <w:rsid w:val="00ED2345"/>
    <w:rsid w:val="00ED355F"/>
    <w:rsid w:val="00EE17DF"/>
    <w:rsid w:val="00EE3863"/>
    <w:rsid w:val="00EE49AD"/>
    <w:rsid w:val="00EE5C8D"/>
    <w:rsid w:val="00EF053C"/>
    <w:rsid w:val="00EF0CFC"/>
    <w:rsid w:val="00EF1446"/>
    <w:rsid w:val="00EF206D"/>
    <w:rsid w:val="00EF2220"/>
    <w:rsid w:val="00EF2516"/>
    <w:rsid w:val="00EF2BEC"/>
    <w:rsid w:val="00EF2F5A"/>
    <w:rsid w:val="00EF3AB7"/>
    <w:rsid w:val="00EF493B"/>
    <w:rsid w:val="00EF4FBB"/>
    <w:rsid w:val="00EF548F"/>
    <w:rsid w:val="00EF6D26"/>
    <w:rsid w:val="00EF776F"/>
    <w:rsid w:val="00F002B4"/>
    <w:rsid w:val="00F0191B"/>
    <w:rsid w:val="00F045C9"/>
    <w:rsid w:val="00F0490D"/>
    <w:rsid w:val="00F0503C"/>
    <w:rsid w:val="00F06040"/>
    <w:rsid w:val="00F07A6D"/>
    <w:rsid w:val="00F1180C"/>
    <w:rsid w:val="00F119CC"/>
    <w:rsid w:val="00F12255"/>
    <w:rsid w:val="00F131A0"/>
    <w:rsid w:val="00F161C6"/>
    <w:rsid w:val="00F1634D"/>
    <w:rsid w:val="00F2005A"/>
    <w:rsid w:val="00F20549"/>
    <w:rsid w:val="00F22062"/>
    <w:rsid w:val="00F22879"/>
    <w:rsid w:val="00F24A34"/>
    <w:rsid w:val="00F31531"/>
    <w:rsid w:val="00F317AF"/>
    <w:rsid w:val="00F31A4A"/>
    <w:rsid w:val="00F31DCF"/>
    <w:rsid w:val="00F3248F"/>
    <w:rsid w:val="00F33090"/>
    <w:rsid w:val="00F33B78"/>
    <w:rsid w:val="00F343F8"/>
    <w:rsid w:val="00F35AD0"/>
    <w:rsid w:val="00F3658E"/>
    <w:rsid w:val="00F36622"/>
    <w:rsid w:val="00F367A3"/>
    <w:rsid w:val="00F375BD"/>
    <w:rsid w:val="00F4115A"/>
    <w:rsid w:val="00F43258"/>
    <w:rsid w:val="00F44859"/>
    <w:rsid w:val="00F477F9"/>
    <w:rsid w:val="00F5056F"/>
    <w:rsid w:val="00F52C9D"/>
    <w:rsid w:val="00F53282"/>
    <w:rsid w:val="00F546E0"/>
    <w:rsid w:val="00F55E94"/>
    <w:rsid w:val="00F562BD"/>
    <w:rsid w:val="00F61711"/>
    <w:rsid w:val="00F61AD5"/>
    <w:rsid w:val="00F63521"/>
    <w:rsid w:val="00F64EAE"/>
    <w:rsid w:val="00F703DA"/>
    <w:rsid w:val="00F70C30"/>
    <w:rsid w:val="00F70F12"/>
    <w:rsid w:val="00F72D34"/>
    <w:rsid w:val="00F73732"/>
    <w:rsid w:val="00F73DA5"/>
    <w:rsid w:val="00F76451"/>
    <w:rsid w:val="00F77258"/>
    <w:rsid w:val="00F77C17"/>
    <w:rsid w:val="00F81CD5"/>
    <w:rsid w:val="00F8285D"/>
    <w:rsid w:val="00F82EF5"/>
    <w:rsid w:val="00F83D1E"/>
    <w:rsid w:val="00F85516"/>
    <w:rsid w:val="00F85C2D"/>
    <w:rsid w:val="00F85E7A"/>
    <w:rsid w:val="00F86485"/>
    <w:rsid w:val="00F86715"/>
    <w:rsid w:val="00F907BD"/>
    <w:rsid w:val="00F90DEB"/>
    <w:rsid w:val="00F9257F"/>
    <w:rsid w:val="00F93580"/>
    <w:rsid w:val="00F93B1C"/>
    <w:rsid w:val="00F94228"/>
    <w:rsid w:val="00F94D76"/>
    <w:rsid w:val="00F94EFA"/>
    <w:rsid w:val="00F95C96"/>
    <w:rsid w:val="00F96C17"/>
    <w:rsid w:val="00FA0A32"/>
    <w:rsid w:val="00FA1A48"/>
    <w:rsid w:val="00FA1CE4"/>
    <w:rsid w:val="00FA1DF2"/>
    <w:rsid w:val="00FA39FD"/>
    <w:rsid w:val="00FA5EA1"/>
    <w:rsid w:val="00FA708C"/>
    <w:rsid w:val="00FA7DD1"/>
    <w:rsid w:val="00FB0985"/>
    <w:rsid w:val="00FB09FC"/>
    <w:rsid w:val="00FB29ED"/>
    <w:rsid w:val="00FB2D12"/>
    <w:rsid w:val="00FB499B"/>
    <w:rsid w:val="00FB4B70"/>
    <w:rsid w:val="00FB6CAF"/>
    <w:rsid w:val="00FC0FF5"/>
    <w:rsid w:val="00FC1D40"/>
    <w:rsid w:val="00FC5ED7"/>
    <w:rsid w:val="00FC637C"/>
    <w:rsid w:val="00FC7875"/>
    <w:rsid w:val="00FC78FB"/>
    <w:rsid w:val="00FD1033"/>
    <w:rsid w:val="00FD20EE"/>
    <w:rsid w:val="00FD2338"/>
    <w:rsid w:val="00FD24ED"/>
    <w:rsid w:val="00FD2A89"/>
    <w:rsid w:val="00FD4B53"/>
    <w:rsid w:val="00FD51F1"/>
    <w:rsid w:val="00FD5DEC"/>
    <w:rsid w:val="00FD61A1"/>
    <w:rsid w:val="00FD76F8"/>
    <w:rsid w:val="00FE09BC"/>
    <w:rsid w:val="00FE4612"/>
    <w:rsid w:val="00FE5A54"/>
    <w:rsid w:val="00FE6B32"/>
    <w:rsid w:val="00FF086E"/>
    <w:rsid w:val="00FF0B24"/>
    <w:rsid w:val="00FF1A8D"/>
    <w:rsid w:val="00FF3138"/>
    <w:rsid w:val="00FF3374"/>
    <w:rsid w:val="00FF37FE"/>
    <w:rsid w:val="00FF39DC"/>
    <w:rsid w:val="00FF40C6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1A587"/>
  <w15:chartTrackingRefBased/>
  <w15:docId w15:val="{97954849-EDCA-41BF-B0E0-6AB6CD74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B6C0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170"/>
    <w:pPr>
      <w:ind w:leftChars="400" w:left="840"/>
    </w:pPr>
  </w:style>
  <w:style w:type="character" w:styleId="a4">
    <w:name w:val="Hyperlink"/>
    <w:basedOn w:val="a0"/>
    <w:uiPriority w:val="99"/>
    <w:unhideWhenUsed/>
    <w:rsid w:val="00AE70A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E70AC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130656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130656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130656"/>
  </w:style>
  <w:style w:type="paragraph" w:styleId="a9">
    <w:name w:val="annotation subject"/>
    <w:basedOn w:val="a7"/>
    <w:next w:val="a7"/>
    <w:link w:val="aa"/>
    <w:uiPriority w:val="99"/>
    <w:semiHidden/>
    <w:unhideWhenUsed/>
    <w:rsid w:val="0013065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30656"/>
    <w:rPr>
      <w:b/>
      <w:bCs/>
    </w:rPr>
  </w:style>
  <w:style w:type="paragraph" w:styleId="ab">
    <w:name w:val="header"/>
    <w:basedOn w:val="a"/>
    <w:link w:val="ac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62ECA"/>
  </w:style>
  <w:style w:type="paragraph" w:styleId="ad">
    <w:name w:val="footer"/>
    <w:basedOn w:val="a"/>
    <w:link w:val="ae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62ECA"/>
  </w:style>
  <w:style w:type="paragraph" w:styleId="af">
    <w:name w:val="Revision"/>
    <w:hidden/>
    <w:uiPriority w:val="99"/>
    <w:semiHidden/>
    <w:rsid w:val="0000202F"/>
  </w:style>
  <w:style w:type="character" w:styleId="af0">
    <w:name w:val="line number"/>
    <w:basedOn w:val="a0"/>
    <w:uiPriority w:val="99"/>
    <w:semiHidden/>
    <w:unhideWhenUsed/>
    <w:rsid w:val="00C733C1"/>
  </w:style>
  <w:style w:type="table" w:styleId="af1">
    <w:name w:val="Table Grid"/>
    <w:basedOn w:val="a1"/>
    <w:uiPriority w:val="39"/>
    <w:rsid w:val="009B3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0B6C01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AD7EB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15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rose Takashi</cp:lastModifiedBy>
  <cp:revision>7</cp:revision>
  <cp:lastPrinted>2024-04-16T09:13:00Z</cp:lastPrinted>
  <dcterms:created xsi:type="dcterms:W3CDTF">2024-05-09T04:31:00Z</dcterms:created>
  <dcterms:modified xsi:type="dcterms:W3CDTF">2024-05-12T23:45:00Z</dcterms:modified>
</cp:coreProperties>
</file>